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DD9EFC" w14:textId="77C2DA50" w:rsidR="00DA3A90" w:rsidRPr="00E77497" w:rsidRDefault="00AA2978" w:rsidP="00DA3A90">
      <w:pPr>
        <w:autoSpaceDE/>
        <w:autoSpaceDN/>
        <w:adjustRightInd/>
        <w:rPr>
          <w:rFonts w:ascii="Times New Roman" w:hAnsi="Times New Roman" w:cs="Times New Roman"/>
          <w:b/>
          <w:bCs/>
        </w:rPr>
      </w:pPr>
      <w:r w:rsidRPr="000A3FD8">
        <w:rPr>
          <w:rFonts w:ascii="Times New Roman" w:hAnsi="Times New Roman" w:cs="Times New Roman"/>
          <w:b/>
          <w:bCs/>
        </w:rPr>
        <w:t>S</w:t>
      </w:r>
      <w:r w:rsidR="00D76553">
        <w:rPr>
          <w:rFonts w:ascii="Times New Roman" w:hAnsi="Times New Roman" w:cs="Times New Roman"/>
          <w:b/>
          <w:bCs/>
        </w:rPr>
        <w:t>1</w:t>
      </w:r>
      <w:r w:rsidR="00156934" w:rsidRPr="000A3FD8">
        <w:rPr>
          <w:rFonts w:ascii="Times New Roman" w:hAnsi="Times New Roman" w:cs="Times New Roman"/>
          <w:b/>
          <w:bCs/>
        </w:rPr>
        <w:t xml:space="preserve"> </w:t>
      </w:r>
      <w:r w:rsidR="00DA3A90" w:rsidRPr="000A3FD8">
        <w:rPr>
          <w:rFonts w:ascii="Times New Roman" w:hAnsi="Times New Roman" w:cs="Times New Roman"/>
          <w:b/>
          <w:bCs/>
        </w:rPr>
        <w:t xml:space="preserve">Table: Interventions on efficacy of drugs against </w:t>
      </w:r>
      <w:r w:rsidR="00DA3A90" w:rsidRPr="000A3FD8">
        <w:rPr>
          <w:rFonts w:ascii="Times New Roman" w:hAnsi="Times New Roman" w:cs="Times New Roman"/>
          <w:b/>
          <w:bCs/>
          <w:i/>
          <w:iCs/>
        </w:rPr>
        <w:t xml:space="preserve">T. solium </w:t>
      </w:r>
      <w:r w:rsidR="00DA3A90" w:rsidRPr="000A3FD8">
        <w:rPr>
          <w:rFonts w:ascii="Times New Roman" w:hAnsi="Times New Roman" w:cs="Times New Roman"/>
          <w:b/>
          <w:bCs/>
        </w:rPr>
        <w:t>infections in humans and pigs</w:t>
      </w:r>
    </w:p>
    <w:tbl>
      <w:tblPr>
        <w:tblStyle w:val="TableGrid"/>
        <w:tblW w:w="15660" w:type="dxa"/>
        <w:tblInd w:w="-1355" w:type="dxa"/>
        <w:tblLook w:val="04A0" w:firstRow="1" w:lastRow="0" w:firstColumn="1" w:lastColumn="0" w:noHBand="0" w:noVBand="1"/>
      </w:tblPr>
      <w:tblGrid>
        <w:gridCol w:w="1122"/>
        <w:gridCol w:w="1696"/>
        <w:gridCol w:w="1622"/>
        <w:gridCol w:w="1918"/>
        <w:gridCol w:w="1976"/>
        <w:gridCol w:w="1756"/>
        <w:gridCol w:w="2025"/>
        <w:gridCol w:w="1870"/>
        <w:gridCol w:w="1675"/>
      </w:tblGrid>
      <w:tr w:rsidR="00E77497" w:rsidRPr="000A3FD8" w14:paraId="4E41E877" w14:textId="77777777" w:rsidTr="009E7E64">
        <w:tc>
          <w:tcPr>
            <w:tcW w:w="1122" w:type="dxa"/>
          </w:tcPr>
          <w:p w14:paraId="5429093B" w14:textId="77777777" w:rsidR="00DA3A90" w:rsidRPr="000A3FD8" w:rsidRDefault="00DA3A90" w:rsidP="00AA2978">
            <w:pPr>
              <w:autoSpaceDE/>
              <w:autoSpaceDN/>
              <w:adjustRightInd/>
              <w:rPr>
                <w:rFonts w:ascii="Times New Roman" w:hAnsi="Times New Roman" w:cs="Times New Roman"/>
                <w:b/>
                <w:bCs/>
              </w:rPr>
            </w:pPr>
            <w:r w:rsidRPr="000A3FD8">
              <w:rPr>
                <w:rFonts w:ascii="Times New Roman" w:hAnsi="Times New Roman" w:cs="Times New Roman"/>
                <w:b/>
                <w:bCs/>
              </w:rPr>
              <w:t>Study ID</w:t>
            </w:r>
          </w:p>
        </w:tc>
        <w:tc>
          <w:tcPr>
            <w:tcW w:w="1696" w:type="dxa"/>
          </w:tcPr>
          <w:p w14:paraId="4553F48D" w14:textId="77777777" w:rsidR="00DA3A90" w:rsidRPr="000A3FD8" w:rsidRDefault="00DA3A90" w:rsidP="00AA2978">
            <w:pPr>
              <w:autoSpaceDE/>
              <w:autoSpaceDN/>
              <w:adjustRightInd/>
              <w:rPr>
                <w:rFonts w:ascii="Times New Roman" w:hAnsi="Times New Roman" w:cs="Times New Roman"/>
                <w:b/>
                <w:bCs/>
              </w:rPr>
            </w:pPr>
            <w:r w:rsidRPr="000A3FD8">
              <w:rPr>
                <w:rFonts w:ascii="Times New Roman" w:hAnsi="Times New Roman" w:cs="Times New Roman"/>
                <w:b/>
                <w:bCs/>
              </w:rPr>
              <w:t>Target population and study site</w:t>
            </w:r>
          </w:p>
        </w:tc>
        <w:tc>
          <w:tcPr>
            <w:tcW w:w="1622" w:type="dxa"/>
          </w:tcPr>
          <w:p w14:paraId="40D99014" w14:textId="77777777" w:rsidR="00DA3A90" w:rsidRPr="000A3FD8" w:rsidRDefault="00DA3A90" w:rsidP="00AA2978">
            <w:pPr>
              <w:autoSpaceDE/>
              <w:autoSpaceDN/>
              <w:adjustRightInd/>
              <w:rPr>
                <w:rFonts w:ascii="Times New Roman" w:hAnsi="Times New Roman" w:cs="Times New Roman"/>
                <w:b/>
                <w:bCs/>
              </w:rPr>
            </w:pPr>
            <w:r w:rsidRPr="000A3FD8">
              <w:rPr>
                <w:rFonts w:ascii="Times New Roman" w:hAnsi="Times New Roman" w:cs="Times New Roman"/>
                <w:b/>
                <w:bCs/>
              </w:rPr>
              <w:t xml:space="preserve">Intervention </w:t>
            </w:r>
          </w:p>
        </w:tc>
        <w:tc>
          <w:tcPr>
            <w:tcW w:w="1918" w:type="dxa"/>
          </w:tcPr>
          <w:p w14:paraId="75791459" w14:textId="77777777" w:rsidR="00DA3A90" w:rsidRPr="000A3FD8" w:rsidRDefault="00DA3A90" w:rsidP="00AA2978">
            <w:pPr>
              <w:autoSpaceDE/>
              <w:autoSpaceDN/>
              <w:adjustRightInd/>
              <w:rPr>
                <w:rFonts w:ascii="Times New Roman" w:hAnsi="Times New Roman" w:cs="Times New Roman"/>
                <w:b/>
                <w:bCs/>
              </w:rPr>
            </w:pPr>
            <w:r w:rsidRPr="000A3FD8">
              <w:rPr>
                <w:rFonts w:ascii="Times New Roman" w:hAnsi="Times New Roman" w:cs="Times New Roman"/>
                <w:b/>
                <w:bCs/>
              </w:rPr>
              <w:t xml:space="preserve">Features of study area at implementation </w:t>
            </w:r>
          </w:p>
        </w:tc>
        <w:tc>
          <w:tcPr>
            <w:tcW w:w="1976" w:type="dxa"/>
          </w:tcPr>
          <w:p w14:paraId="410E864E" w14:textId="77777777" w:rsidR="00DA3A90" w:rsidRPr="000A3FD8" w:rsidRDefault="00DA3A90" w:rsidP="00AA2978">
            <w:pPr>
              <w:rPr>
                <w:rFonts w:ascii="Times New Roman" w:hAnsi="Times New Roman" w:cs="Times New Roman"/>
                <w:b/>
                <w:bCs/>
              </w:rPr>
            </w:pPr>
            <w:r w:rsidRPr="000A3FD8">
              <w:rPr>
                <w:rFonts w:ascii="Times New Roman" w:hAnsi="Times New Roman" w:cs="Times New Roman"/>
                <w:b/>
                <w:bCs/>
              </w:rPr>
              <w:t>Conceptual framework/impact pathway</w:t>
            </w:r>
          </w:p>
        </w:tc>
        <w:tc>
          <w:tcPr>
            <w:tcW w:w="1756" w:type="dxa"/>
          </w:tcPr>
          <w:p w14:paraId="65432E6F" w14:textId="77777777" w:rsidR="00DA3A90" w:rsidRPr="000A3FD8" w:rsidRDefault="00DA3A90" w:rsidP="00AA2978">
            <w:pPr>
              <w:autoSpaceDE/>
              <w:autoSpaceDN/>
              <w:adjustRightInd/>
              <w:rPr>
                <w:rFonts w:ascii="Times New Roman" w:hAnsi="Times New Roman" w:cs="Times New Roman"/>
                <w:b/>
                <w:bCs/>
              </w:rPr>
            </w:pPr>
            <w:r w:rsidRPr="000A3FD8">
              <w:rPr>
                <w:rFonts w:ascii="Times New Roman" w:hAnsi="Times New Roman" w:cs="Times New Roman"/>
                <w:b/>
                <w:bCs/>
              </w:rPr>
              <w:t>Methodology/ study design</w:t>
            </w:r>
          </w:p>
        </w:tc>
        <w:tc>
          <w:tcPr>
            <w:tcW w:w="2025" w:type="dxa"/>
          </w:tcPr>
          <w:p w14:paraId="5D5938D5" w14:textId="77777777" w:rsidR="00DA3A90" w:rsidRPr="000A3FD8" w:rsidRDefault="00DA3A90" w:rsidP="00AA2978">
            <w:pPr>
              <w:rPr>
                <w:rFonts w:ascii="Times New Roman" w:hAnsi="Times New Roman" w:cs="Times New Roman"/>
                <w:b/>
                <w:bCs/>
              </w:rPr>
            </w:pPr>
            <w:r w:rsidRPr="000A3FD8">
              <w:rPr>
                <w:rFonts w:ascii="Times New Roman" w:hAnsi="Times New Roman" w:cs="Times New Roman"/>
                <w:b/>
                <w:bCs/>
              </w:rPr>
              <w:t>Outcomes/findings</w:t>
            </w:r>
          </w:p>
        </w:tc>
        <w:tc>
          <w:tcPr>
            <w:tcW w:w="1870" w:type="dxa"/>
          </w:tcPr>
          <w:p w14:paraId="42E61B6B" w14:textId="77777777" w:rsidR="00DA3A90" w:rsidRPr="000A3FD8" w:rsidRDefault="00DA3A90" w:rsidP="00AA2978">
            <w:pPr>
              <w:rPr>
                <w:rFonts w:ascii="Times New Roman" w:hAnsi="Times New Roman" w:cs="Times New Roman"/>
                <w:b/>
                <w:bCs/>
              </w:rPr>
            </w:pPr>
            <w:r w:rsidRPr="000A3FD8">
              <w:rPr>
                <w:rFonts w:ascii="Times New Roman" w:hAnsi="Times New Roman" w:cs="Times New Roman"/>
                <w:b/>
                <w:bCs/>
              </w:rPr>
              <w:t>Challenges encountered and opportunities</w:t>
            </w:r>
          </w:p>
        </w:tc>
        <w:tc>
          <w:tcPr>
            <w:tcW w:w="1675" w:type="dxa"/>
          </w:tcPr>
          <w:p w14:paraId="10B6C21F" w14:textId="77777777" w:rsidR="00DA3A90" w:rsidRPr="000A3FD8" w:rsidRDefault="00DA3A90" w:rsidP="00AA2978">
            <w:pPr>
              <w:autoSpaceDE/>
              <w:autoSpaceDN/>
              <w:adjustRightInd/>
              <w:rPr>
                <w:rFonts w:ascii="Times New Roman" w:hAnsi="Times New Roman" w:cs="Times New Roman"/>
                <w:b/>
                <w:bCs/>
              </w:rPr>
            </w:pPr>
            <w:r w:rsidRPr="000A3FD8">
              <w:rPr>
                <w:rFonts w:ascii="Times New Roman" w:hAnsi="Times New Roman" w:cs="Times New Roman"/>
                <w:b/>
                <w:bCs/>
              </w:rPr>
              <w:t>Comments from KII</w:t>
            </w:r>
          </w:p>
        </w:tc>
      </w:tr>
      <w:tr w:rsidR="00E77497" w:rsidRPr="000A3FD8" w14:paraId="140EF524" w14:textId="77777777" w:rsidTr="009E7E64">
        <w:tc>
          <w:tcPr>
            <w:tcW w:w="1122" w:type="dxa"/>
          </w:tcPr>
          <w:p w14:paraId="518008D4" w14:textId="31F0DD7A"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Kaminsky et al., 1991</w:t>
            </w:r>
            <w:r w:rsidR="00B25ACD">
              <w:rPr>
                <w:rFonts w:ascii="Times New Roman" w:hAnsi="Times New Roman" w:cs="Times New Roman"/>
              </w:rPr>
              <w:fldChar w:fldCharType="begin" w:fldLock="1"/>
            </w:r>
            <w:r w:rsidR="00B25ACD">
              <w:rPr>
                <w:rFonts w:ascii="Times New Roman" w:hAnsi="Times New Roman" w:cs="Times New Roman"/>
              </w:rPr>
              <w:instrText>ADDIN CSL_CITATION {"citationItems":[{"id":"ITEM-1","itemData":{"ISSN":"0035-9203 (Print)","PMID":"1780999","abstract":"The results are presented of albendazole trials on human taeniasis infections in  Honduras, involving 56 of 68 individuals (2% of the inhabitants) found to be infected during surveys conducted in 15 rural communities. Of the 3 methods used for diagnosis of infection, the Kato cellophane thick smear showed 80% reliability, a combination of Kato and 'Scotch' tape perianal swab 88%, and clinical history of proglottid expulsion less than 50%. Individuals were treated with a dose of 400 mg of albendazole per day for 3 d, followed for 5 d to verify tapeworm expulsion, and evaluated again at 60 and 90 d to assess drug efficacy. All 56 treated individuals remained stool-negative after 60 and 90 d; a partial strobila or segments were recovered from 21 of them (37.5%). Of these, Taenia saginata was identified from 4, and T. solium from 15; 2 specimens could not be specifically identified. Based on negative stool examinations and clinical history after 60 and 90 d, albendazole seems to be a well tolerated, very effective drug for treating infections with Taenia spp. However, confirmation of these results is needed due to the difficulty of making a reliable diagnosis of such infections.","author":[{"dropping-particle":"","family":"Kaminsky","given":"R G","non-dropping-particle":"de","parse-names":false,"suffix":""}],"container-title":"Transactions of the Royal Society of Tropical Medicine and Hygiene","id":"ITEM-1","issue":"5","issued":{"date-parts":[["1991"]]},"language":"eng","page":"648-650","publisher-place":"England","title":"Albendazole treatment in human taeniasis.","type":"article-journal","volume":"85"},"uris":["http://www.mendeley.com/documents/?uuid=fdf6fca0-827a-4638-bd59-5c6493b1c269"]}],"mendeley":{"formattedCitation":"[1]","plainTextFormattedCitation":"[1]","previouslyFormattedCitation":"[1]"},"properties":{"noteIndex":0},"schema":"https://github.com/citation-style-language/schema/raw/master/csl-citation.json"}</w:instrText>
            </w:r>
            <w:r w:rsidR="00B25ACD">
              <w:rPr>
                <w:rFonts w:ascii="Times New Roman" w:hAnsi="Times New Roman" w:cs="Times New Roman"/>
              </w:rPr>
              <w:fldChar w:fldCharType="separate"/>
            </w:r>
            <w:r w:rsidR="00B25ACD" w:rsidRPr="00B25ACD">
              <w:rPr>
                <w:rFonts w:ascii="Times New Roman" w:hAnsi="Times New Roman" w:cs="Times New Roman"/>
                <w:noProof/>
              </w:rPr>
              <w:t>[1]</w:t>
            </w:r>
            <w:r w:rsidR="00B25ACD">
              <w:rPr>
                <w:rFonts w:ascii="Times New Roman" w:hAnsi="Times New Roman" w:cs="Times New Roman"/>
              </w:rPr>
              <w:fldChar w:fldCharType="end"/>
            </w:r>
          </w:p>
        </w:tc>
        <w:tc>
          <w:tcPr>
            <w:tcW w:w="1696" w:type="dxa"/>
          </w:tcPr>
          <w:p w14:paraId="37DF8090"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Honduras; 2% of inhabitants in 15 rural communities; 56 individuals who were found to be infected with taeniasis </w:t>
            </w:r>
          </w:p>
        </w:tc>
        <w:tc>
          <w:tcPr>
            <w:tcW w:w="1622" w:type="dxa"/>
          </w:tcPr>
          <w:p w14:paraId="1453DC19"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Administration of albendazole to people; drug donated by private company; individuals treated with 400mg of albendazole for 3 days and followed at 5 days, 60 and 90 days</w:t>
            </w:r>
          </w:p>
        </w:tc>
        <w:tc>
          <w:tcPr>
            <w:tcW w:w="1918" w:type="dxa"/>
          </w:tcPr>
          <w:p w14:paraId="702F5F01"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The participants were not cooperating; area endemic to T. solium and T. saginata; limited coverage of the population; no information on engagement of stakeholders and sensitization </w:t>
            </w:r>
          </w:p>
        </w:tc>
        <w:tc>
          <w:tcPr>
            <w:tcW w:w="1976" w:type="dxa"/>
          </w:tcPr>
          <w:p w14:paraId="645CA4D8"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Aim was to test efficacy of albendazole to treat Taeniasis, evaluation done absence of eggs or proglottides in faeces using KATO cellophane thick smear, scotch tape perianal swab</w:t>
            </w:r>
          </w:p>
        </w:tc>
        <w:tc>
          <w:tcPr>
            <w:tcW w:w="1756" w:type="dxa"/>
          </w:tcPr>
          <w:p w14:paraId="512CD97F"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Baseline conducted and positive people given albendazole at 400mg/kg</w:t>
            </w:r>
          </w:p>
        </w:tc>
        <w:tc>
          <w:tcPr>
            <w:tcW w:w="2025" w:type="dxa"/>
          </w:tcPr>
          <w:p w14:paraId="40A0AD9C"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2 % to 0%- all individuals were negative at 60 and 90 days</w:t>
            </w:r>
          </w:p>
        </w:tc>
        <w:tc>
          <w:tcPr>
            <w:tcW w:w="1870" w:type="dxa"/>
          </w:tcPr>
          <w:p w14:paraId="6F3116A8"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unreliability of diagnostic method acknowledged, poor recovery of strobila, poor cooperation from study participants; unreality acknowledged -KATO reliability of 80% and combination the two methods 88% reliability; poor collaboration by the study subjects hence poor monitoring of proglottides </w:t>
            </w:r>
          </w:p>
        </w:tc>
        <w:tc>
          <w:tcPr>
            <w:tcW w:w="1675" w:type="dxa"/>
          </w:tcPr>
          <w:p w14:paraId="493F14D4"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Not interviewed </w:t>
            </w:r>
          </w:p>
        </w:tc>
      </w:tr>
      <w:tr w:rsidR="00E77497" w:rsidRPr="000A3FD8" w14:paraId="22C182F0" w14:textId="77777777" w:rsidTr="009E7E64">
        <w:tc>
          <w:tcPr>
            <w:tcW w:w="1122" w:type="dxa"/>
          </w:tcPr>
          <w:p w14:paraId="6F7F8D8F" w14:textId="71F608FD"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Li et al., 2012</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DOI":"10.1016/j.actatropica.2012.08.002","ISSN":"1873-6254 (Electronic)","PMID":"22910218","abstract":"Taeniasis refers to the infection with adult tapeworms of Taenia spp. in the upper small intestine of humans, which is also a cause of cysticercosis infection in either both humans and/or animals. Currently the most commonly applied anthelminthics for treatment of taeniasis are praziquantel and niclosamide. Praziquantel is very effective, but has the risk of induction of epileptic seizures or convulsions in carriers with asymptomatic concurrent neurocysticercosis. In contrast, niclosamide is safe and effective, but is not readily available in many endemic countries including China. In the current community-based study, we assessed the curative effect of either pumpkin seeds or areca nut extract alone in taeniasis, and also looked at synergistic effects of these two herb drugs on tapeworms. In the study group with the pumpkin seed/areca nut extract treatment, 91 (79.1%) of 115 suspected taeniasis cases (with a history of expulsion of proglottids within the previous one year) released whole tapeworms, four (3.5%) expelled incomplete strobila, and no tapeworms or proglottids were recovered in the remaining 20 cases. In these 115 persons, 45 were confirmed as taeniasis before treatment by microscopy and/or coproPCR. Forty (88.9%) of 45 confirmed cases eliminated intact worms following treatment. The mean time period for complete elimination of tapeworms in 91 taeniasis cases was 2 h (range 20 min to 8 h 30 min), and 89.0% (81) of 91 patients discharged intact worms within 3h after drug administration. In Control Group A with treatment of pumpkin seeds alone, 75.0% (9/12) of confirmed taeniasis cases expelled whole tapeworms, but the mean time period for complete elimination was about 14 h 10 min (range 3 h 20 min to 21 h 20 min), which was much longer than that (2 h) for the study group, whereas in Control Group B treated with areca nut extract alone, only 63.6% (7/11) of taeniasis cases discharged whole tapeworms, and the mean time period was 6 h 27 min (range 1-22 h). Mild side effects included nausea and dizziness in about 46.3% of patients with the pumpkin seeds/areca nut extract treatment, but all discomforts were transient and well tolerated. In conclusion, a synergistic effect of pumpkin seed and areca nut extract on Taenia spp. tapeworms was confirmed in the current study, primarily in producing an increased rate of effect on tapeworm expulsion (average time 2 h for combination vs 6-21 h for individual extracts). The pumpkin seed/areca combined trea…","author":[{"dropping-particle":"","family":"Li","given":"Tiaoying","non-dropping-particle":"","parse-names":false,"suffix":""},{"dropping-particle":"","family":"Ito","given":"Akira","non-dropping-particle":"","parse-names":false,"suffix":""},{"dropping-particle":"","family":"Chen","given":"Xingwang","non-dropping-particle":"","parse-names":false,"suffix":""},{"dropping-particle":"","family":"Long","given":"Changping","non-dropping-particle":"","parse-names":false,"suffix":""},{"dropping-particle":"","family":"Okamoto","given":"Munehiro","non-dropping-particle":"","parse-names":false,"suffix":""},{"dropping-particle":"","family":"Raoul","given":"Francis","non-dropping-particle":"","parse-names":false,"suffix":""},{"dropping-particle":"","family":"Giraudoux","given":"Patrick","non-dropping-particle":"","parse-names":false,"suffix":""},{"dropping-particle":"","family":"Yanagida","given":"Tetsuya","non-dropping-particle":"","parse-names":false,"suffix":""},{"dropping-particle":"","family":"Nakao","given":"Minoru","non-dropping-particle":"","parse-names":false,"suffix":""},{"dropping-particle":"","family":"Sako","given":"Yasuhito","non-dropping-particle":"","parse-names":false,"suffix":""},{"dropping-particle":"","family":"Xiao","given":"Ning","non-dropping-particle":"","parse-names":false,"suffix":""},{"dropping-particle":"","family":"Craig","given":"Philip S","non-dropping-particle":"","parse-names":false,"suffix":""}],"container-title":"Acta tropica","id":"ITEM-1","issue":"2","issued":{"date-parts":[["2012","11"]]},"language":"eng","page":"152-157","publisher-place":"Netherlands","title":"Usefulness of pumpkin seeds combined with areca nut extract in community-based treatment of human taeniasis in northwest Sichuan Province, China.","type":"article-journal","volume":"124"},"uris":["http://www.mendeley.com/documents/?uuid=4740d914-f2a7-4e75-aedc-5833c688432e"]}],"mendeley":{"formattedCitation":"[2]","plainTextFormattedCitation":"[2]","previouslyFormattedCitation":"[3]"},"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2]</w:t>
            </w:r>
            <w:r w:rsidR="00E77497">
              <w:rPr>
                <w:rFonts w:ascii="Times New Roman" w:hAnsi="Times New Roman" w:cs="Times New Roman"/>
              </w:rPr>
              <w:fldChar w:fldCharType="end"/>
            </w:r>
          </w:p>
        </w:tc>
        <w:tc>
          <w:tcPr>
            <w:tcW w:w="1696" w:type="dxa"/>
          </w:tcPr>
          <w:p w14:paraId="0B669253"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Sichuan Province, </w:t>
            </w:r>
            <w:proofErr w:type="spellStart"/>
            <w:r w:rsidRPr="000A3FD8">
              <w:rPr>
                <w:rFonts w:ascii="Times New Roman" w:hAnsi="Times New Roman" w:cs="Times New Roman"/>
              </w:rPr>
              <w:t>Yajiang</w:t>
            </w:r>
            <w:proofErr w:type="spellEnd"/>
            <w:r w:rsidRPr="000A3FD8">
              <w:rPr>
                <w:rFonts w:ascii="Times New Roman" w:hAnsi="Times New Roman" w:cs="Times New Roman"/>
              </w:rPr>
              <w:t xml:space="preserve"> county, China; 117 individuals with suspected taeniasis, 72 were male and 43 were female, follow-up 10 months to 22 months post-treatment</w:t>
            </w:r>
          </w:p>
        </w:tc>
        <w:tc>
          <w:tcPr>
            <w:tcW w:w="1622" w:type="dxa"/>
          </w:tcPr>
          <w:p w14:paraId="790838DD"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pumpkin seed and areca extract to treat taeniasis </w:t>
            </w:r>
          </w:p>
        </w:tc>
        <w:tc>
          <w:tcPr>
            <w:tcW w:w="1918" w:type="dxa"/>
          </w:tcPr>
          <w:p w14:paraId="4B7A77C3"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Funded by regional government; worked with </w:t>
            </w:r>
            <w:proofErr w:type="spellStart"/>
            <w:r w:rsidRPr="000A3FD8">
              <w:rPr>
                <w:rFonts w:ascii="Times New Roman" w:hAnsi="Times New Roman" w:cs="Times New Roman"/>
              </w:rPr>
              <w:t>Yajiang</w:t>
            </w:r>
            <w:proofErr w:type="spellEnd"/>
            <w:r w:rsidRPr="000A3FD8">
              <w:rPr>
                <w:rFonts w:ascii="Times New Roman" w:hAnsi="Times New Roman" w:cs="Times New Roman"/>
              </w:rPr>
              <w:t xml:space="preserve"> County Centers for</w:t>
            </w:r>
          </w:p>
          <w:p w14:paraId="345148E2"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Disease Control (CDC) involved in sensitization</w:t>
            </w:r>
          </w:p>
        </w:tc>
        <w:tc>
          <w:tcPr>
            <w:tcW w:w="1976" w:type="dxa"/>
          </w:tcPr>
          <w:p w14:paraId="2D65E629"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Evaluation by curative effect- number releasing full worms and those releasing segments measured by Microscopy and </w:t>
            </w:r>
            <w:proofErr w:type="spellStart"/>
            <w:r w:rsidRPr="000A3FD8">
              <w:rPr>
                <w:rFonts w:ascii="Times New Roman" w:hAnsi="Times New Roman" w:cs="Times New Roman"/>
              </w:rPr>
              <w:t>CoproPCR</w:t>
            </w:r>
            <w:proofErr w:type="spellEnd"/>
          </w:p>
        </w:tc>
        <w:tc>
          <w:tcPr>
            <w:tcW w:w="1756" w:type="dxa"/>
          </w:tcPr>
          <w:p w14:paraId="393B877D"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A community-based study, Patients in the study group were given 3 different compounds</w:t>
            </w:r>
          </w:p>
          <w:p w14:paraId="3BC9A306"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in order at 40 min to 1 h intervals, including 120 g of peeled raw</w:t>
            </w:r>
          </w:p>
          <w:p w14:paraId="417FE423"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pumpkin seeds, 200 ml areca nut </w:t>
            </w:r>
            <w:r w:rsidRPr="000A3FD8">
              <w:rPr>
                <w:rFonts w:ascii="Times New Roman" w:hAnsi="Times New Roman" w:cs="Times New Roman"/>
              </w:rPr>
              <w:lastRenderedPageBreak/>
              <w:t>extract for an adult patient, and</w:t>
            </w:r>
          </w:p>
          <w:p w14:paraId="625FED14"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magnesium sulfate solution at a dose of 0.5 g/kg body weight.</w:t>
            </w:r>
          </w:p>
        </w:tc>
        <w:tc>
          <w:tcPr>
            <w:tcW w:w="2025" w:type="dxa"/>
          </w:tcPr>
          <w:p w14:paraId="1516F45B"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 xml:space="preserve">Following treatment, 40 (88.9%) of 45 cases discharged whole tapeworms, indicating an 88.9% of cure rate, with a 95% credibility interval of 79.7–98.1%, and 2 (4.4%) expelled incomplete strobila, whereas the other 3 </w:t>
            </w:r>
            <w:r w:rsidRPr="000A3FD8">
              <w:rPr>
                <w:rFonts w:ascii="Times New Roman" w:hAnsi="Times New Roman" w:cs="Times New Roman"/>
              </w:rPr>
              <w:lastRenderedPageBreak/>
              <w:t xml:space="preserve">cases did not expel worms or proglottids 91 (79.1%) released whole tapeworms 4 (3.5%) expelled incomplete strobila, </w:t>
            </w:r>
          </w:p>
          <w:p w14:paraId="2CA9039A" w14:textId="77777777" w:rsidR="00DA3A90" w:rsidRPr="000A3FD8" w:rsidRDefault="00DA3A90" w:rsidP="00AA2978">
            <w:pPr>
              <w:rPr>
                <w:rFonts w:ascii="Times New Roman" w:hAnsi="Times New Roman" w:cs="Times New Roman"/>
              </w:rPr>
            </w:pPr>
          </w:p>
        </w:tc>
        <w:tc>
          <w:tcPr>
            <w:tcW w:w="1870" w:type="dxa"/>
          </w:tcPr>
          <w:p w14:paraId="6AFBFBCA"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The anthelminthic agent in the areca nut proved to be arecoline, The antiparasitic</w:t>
            </w:r>
          </w:p>
          <w:p w14:paraId="5FF77435"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component in pumpkin seeds was identified as </w:t>
            </w:r>
            <w:proofErr w:type="spellStart"/>
            <w:r w:rsidRPr="000A3FD8">
              <w:rPr>
                <w:rFonts w:ascii="Times New Roman" w:hAnsi="Times New Roman" w:cs="Times New Roman"/>
              </w:rPr>
              <w:t>cucurbitine</w:t>
            </w:r>
            <w:proofErr w:type="spellEnd"/>
            <w:r w:rsidRPr="000A3FD8">
              <w:rPr>
                <w:rFonts w:ascii="Times New Roman" w:hAnsi="Times New Roman" w:cs="Times New Roman"/>
              </w:rPr>
              <w:t xml:space="preserve">; treatment with traditional Chinese medicine was effective; side </w:t>
            </w:r>
            <w:r w:rsidRPr="000A3FD8">
              <w:rPr>
                <w:rFonts w:ascii="Times New Roman" w:hAnsi="Times New Roman" w:cs="Times New Roman"/>
              </w:rPr>
              <w:lastRenderedPageBreak/>
              <w:t>effects gastrointestinal upset and dizziness,</w:t>
            </w:r>
          </w:p>
        </w:tc>
        <w:tc>
          <w:tcPr>
            <w:tcW w:w="1675" w:type="dxa"/>
          </w:tcPr>
          <w:p w14:paraId="333210F6"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lastRenderedPageBreak/>
              <w:t xml:space="preserve">Not interviewed </w:t>
            </w:r>
          </w:p>
        </w:tc>
      </w:tr>
      <w:tr w:rsidR="00E77497" w:rsidRPr="000A3FD8" w14:paraId="7D89E25A" w14:textId="77777777" w:rsidTr="009E7E64">
        <w:tc>
          <w:tcPr>
            <w:tcW w:w="1122" w:type="dxa"/>
          </w:tcPr>
          <w:p w14:paraId="74C8F54B" w14:textId="0F6351DF"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Molinari et al., 1997</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ISSN":"0304-4017 (Print)","PMID":"9187030","abstract":"It has previously been demonstrated that immunization of pigs with a crude extract of Taenia solium metacestodes can confer a high level of protection against an egg challenge. Furthermore, vaccination of infected animals also induces an immune response against the larvae, which are either destroyed or rendered non-infectious. To assess the efficacy of immunization as a strategy for reducing the prevalence of porcine cysticercosis, a field trial of this vaccine was performed in an endemic area in the northern region of the Guerrero State, Mexico, Random samples of pigs belonging to 17 villages were examined for metacestodes by inspection of their tongues. Each animal was immunized with a dose of 150 micrograms of protein (antigenic extract from Taenia solium metacestodes) by the intramuscular route. A prevalence of 2.4% of porcine cysticercosis on average was found in these villages at the beginning of the trial (62 cysticercotic pigs out of 2650 inspected). Six of these villages were selected for the periodic vaccination of new random samples of pigs. A statistically significant decline in the prevalence of porcine cysticercosis was observed at the end of the trial, decreasing from 2.4% at the beginning of vaccination to 0.45% at the end of the trial. A reduction of 82% was observed in spite of the poor living conditions in these villages. These results are consistent with previous data and suggest that it may be possible to turn a susceptible pig population into a protected one by systematic vaccination.","author":[{"dropping-particle":"","family":"Molinari","given":"J L","non-dropping-particle":"","parse-names":false,"suffix":""},{"dropping-particle":"","family":"Rodriguez","given":"D","non-dropping-particle":"","parse-names":false,"suffix":""},{"dropping-particle":"","family":"Tato","given":"P","non-dropping-particle":"","parse-names":false,"suffix":""},{"dropping-particle":"","family":"Soto","given":"R","non-dropping-particle":"","parse-names":false,"suffix":""},{"dropping-particle":"","family":"Arechavaleta","given":"F","non-dropping-particle":"","parse-names":false,"suffix":""},{"dropping-particle":"","family":"Solano","given":"S","non-dropping-particle":"","parse-names":false,"suffix":""}],"container-title":"Veterinary parasitology","id":"ITEM-1","issue":"1-2","issued":{"date-parts":[["1997","4"]]},"language":"eng","page":"55-63","publisher-place":"Netherlands","title":"Field trial for reducing porcine Taenia solium cysticercosis in Mexico by systematic vaccination of pigs.","type":"article-journal","volume":"69"},"uris":["http://www.mendeley.com/documents/?uuid=f8684da8-797d-4e1f-a7c9-bf298bb3d11f"]}],"mendeley":{"formattedCitation":"[3]","plainTextFormattedCitation":"[3]","previouslyFormattedCitation":"[4]"},"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3]</w:t>
            </w:r>
            <w:r w:rsidR="00E77497">
              <w:rPr>
                <w:rFonts w:ascii="Times New Roman" w:hAnsi="Times New Roman" w:cs="Times New Roman"/>
              </w:rPr>
              <w:fldChar w:fldCharType="end"/>
            </w:r>
          </w:p>
        </w:tc>
        <w:tc>
          <w:tcPr>
            <w:tcW w:w="1696" w:type="dxa"/>
          </w:tcPr>
          <w:p w14:paraId="5C7742B8"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Guerrero State, Mexico; 12 months for 6 villages and again after another 12 months 4 villages of the 6 vaccinated at 12 months</w:t>
            </w:r>
          </w:p>
        </w:tc>
        <w:tc>
          <w:tcPr>
            <w:tcW w:w="1622" w:type="dxa"/>
          </w:tcPr>
          <w:p w14:paraId="66476C13"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vaccination with antigenic extract from T. solium metacestode</w:t>
            </w:r>
          </w:p>
        </w:tc>
        <w:tc>
          <w:tcPr>
            <w:tcW w:w="1918" w:type="dxa"/>
          </w:tcPr>
          <w:p w14:paraId="5D0A0FEF"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poor living conditions; no conventional abattoirs, no physicians; Worked with university students </w:t>
            </w:r>
          </w:p>
        </w:tc>
        <w:tc>
          <w:tcPr>
            <w:tcW w:w="1976" w:type="dxa"/>
          </w:tcPr>
          <w:p w14:paraId="66122767"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Testing systemic vaccination of pigs; if enough</w:t>
            </w:r>
          </w:p>
          <w:p w14:paraId="617E839E"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number of animals are immunized; the parasite might be eliminated over time and integration is possible; the systemic vaccination of </w:t>
            </w:r>
            <w:proofErr w:type="gramStart"/>
            <w:r w:rsidRPr="000A3FD8">
              <w:rPr>
                <w:rFonts w:ascii="Times New Roman" w:hAnsi="Times New Roman" w:cs="Times New Roman"/>
              </w:rPr>
              <w:t>pigs</w:t>
            </w:r>
            <w:proofErr w:type="gramEnd"/>
            <w:r w:rsidRPr="000A3FD8">
              <w:rPr>
                <w:rFonts w:ascii="Times New Roman" w:hAnsi="Times New Roman" w:cs="Times New Roman"/>
              </w:rPr>
              <w:t xml:space="preserve"> concept has been adopted for the new vaccine TSOL18.</w:t>
            </w:r>
          </w:p>
        </w:tc>
        <w:tc>
          <w:tcPr>
            <w:tcW w:w="1756" w:type="dxa"/>
          </w:tcPr>
          <w:p w14:paraId="4D8C1F23"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17 villages selected, 2650 inspected by tongue palpation and vaccinated;6 villages selected for subsequent vaccination; third vaccination done in 4 of the 6 villages</w:t>
            </w:r>
          </w:p>
        </w:tc>
        <w:tc>
          <w:tcPr>
            <w:tcW w:w="2025" w:type="dxa"/>
          </w:tcPr>
          <w:p w14:paraId="13935A48"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at second vaccination among 971 inspected pigs, 12 were</w:t>
            </w:r>
          </w:p>
          <w:p w14:paraId="16FB4A76"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found to be cysticercotic (mean 1.1 _+ 1.01 SD, 1.2%, P &lt; 0.05) and (mean 0.45 + 0.45 SD, 0.46%, P &lt; 0.05). All positive pigs were new cases aged 6 - 8 months. prevalence of porcine cysticercosis </w:t>
            </w:r>
          </w:p>
        </w:tc>
        <w:tc>
          <w:tcPr>
            <w:tcW w:w="1870" w:type="dxa"/>
          </w:tcPr>
          <w:p w14:paraId="41643D3A"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More advanced and effective vaccine has since been developed.</w:t>
            </w:r>
          </w:p>
        </w:tc>
        <w:tc>
          <w:tcPr>
            <w:tcW w:w="1675" w:type="dxa"/>
          </w:tcPr>
          <w:p w14:paraId="3D8DA1ED"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Not interviewed </w:t>
            </w:r>
          </w:p>
        </w:tc>
      </w:tr>
      <w:tr w:rsidR="00E77497" w:rsidRPr="000A3FD8" w14:paraId="457476F4" w14:textId="77777777" w:rsidTr="009E7E64">
        <w:tc>
          <w:tcPr>
            <w:tcW w:w="1122" w:type="dxa"/>
          </w:tcPr>
          <w:p w14:paraId="25780714" w14:textId="73ED37DE"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Morales et al., 2008</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DOI":"10.1016/j.vaccine.2008.03.042","ISSN":"0264410X","abstract":"In search of reducing vaccine production costs', a recombinant M13 phage version of the anti-cysticercosis tripeptide vaccine (S3Pvac) was developed. The efficacy of S3Pvac-Phage vs. placebo was evaluated in a randomized trial that included 1047 rural pigs in 16 villages of Central Mexico. Three to five months after vaccination 530 pigs were examined by tongue inspection. At 5-27 months of age, 331 pigs (197 vaccinated/134 controls) were inspected at necropsy. Vaccination reduced 70% the frequency of tongue cysticercosis and, based on necropsy, 54% of muscle-cysticercosis and by 87% the number of cysticerci. © 2008 Elsevier Ltd. All rights reserved.","author":[{"dropping-particle":"","family":"Morales","given":"Julio","non-dropping-particle":"","parse-names":false,"suffix":""},{"dropping-particle":"","family":"Martínez","given":"José Juan","non-dropping-particle":"","parse-names":false,"suffix":""},{"dropping-particle":"","family":"Manoutcharian","given":"Karen","non-dropping-particle":"","parse-names":false,"suffix":""},{"dropping-particle":"","family":"Hernández","given":"Marisela","non-dropping-particle":"","parse-names":false,"suffix":""},{"dropping-particle":"","family":"Fleury","given":"Agnes","non-dropping-particle":"","parse-names":false,"suffix":""},{"dropping-particle":"","family":"Gevorkian","given":"Goar","non-dropping-particle":"","parse-names":false,"suffix":""},{"dropping-particle":"","family":"Acero","given":"Gonzalo","non-dropping-particle":"","parse-names":false,"suffix":""},{"dropping-particle":"","family":"Blancas","given":"Abel","non-dropping-particle":"","parse-names":false,"suffix":""},{"dropping-particle":"","family":"Toledo","given":"Andrea","non-dropping-particle":"","parse-names":false,"suffix":""},{"dropping-particle":"","family":"Cervantes","given":"Jacquelynne","non-dropping-particle":"","parse-names":false,"suffix":""},{"dropping-particle":"","family":"Maza","given":"Victor","non-dropping-particle":"","parse-names":false,"suffix":""},{"dropping-particle":"","family":"Quet","given":"Fabrice","non-dropping-particle":"","parse-names":false,"suffix":""},{"dropping-particle":"","family":"Bonnabau","given":"Henri","non-dropping-particle":"","parse-names":false,"suffix":""},{"dropping-particle":"","family":"Aluja","given":"Aline S.","non-dropping-particle":"de","parse-names":false,"suffix":""},{"dropping-particle":"","family":"Fragoso","given":"Gladis","non-dropping-particle":"","parse-names":false,"suffix":""},{"dropping-particle":"","family":"Larralde","given":"Carlos","non-dropping-particle":"","parse-names":false,"suffix":""},{"dropping-particle":"","family":"Sciutto","given":"Edda","non-dropping-particle":"","parse-names":false,"suffix":""}],"container-title":"Vaccine","id":"ITEM-1","issue":"23","issued":{"date-parts":[["2008"]]},"page":"2899-2905","title":"Inexpensive anti-cysticercosis vaccine: S3Pvac expressed in heat inactivated M13 filamentous phage proves effective against naturally acquired Taenia solium porcine cysticercosis","type":"article-journal","volume":"26"},"uris":["http://www.mendeley.com/documents/?uuid=173dcf8e-82c9-41f3-931e-119e12e8a857"]}],"mendeley":{"formattedCitation":"[4]","plainTextFormattedCitation":"[4]","previouslyFormattedCitation":"[5]"},"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4]</w:t>
            </w:r>
            <w:r w:rsidR="00E77497">
              <w:rPr>
                <w:rFonts w:ascii="Times New Roman" w:hAnsi="Times New Roman" w:cs="Times New Roman"/>
              </w:rPr>
              <w:fldChar w:fldCharType="end"/>
            </w:r>
          </w:p>
        </w:tc>
        <w:tc>
          <w:tcPr>
            <w:tcW w:w="1696" w:type="dxa"/>
          </w:tcPr>
          <w:p w14:paraId="08B45F17"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Morelos, Sierra de </w:t>
            </w:r>
            <w:proofErr w:type="spellStart"/>
            <w:r w:rsidRPr="000A3FD8">
              <w:rPr>
                <w:rFonts w:ascii="Times New Roman" w:hAnsi="Times New Roman" w:cs="Times New Roman"/>
              </w:rPr>
              <w:t>Huautla</w:t>
            </w:r>
            <w:proofErr w:type="spellEnd"/>
            <w:r w:rsidRPr="000A3FD8">
              <w:rPr>
                <w:rFonts w:ascii="Times New Roman" w:hAnsi="Times New Roman" w:cs="Times New Roman"/>
              </w:rPr>
              <w:t xml:space="preserve"> rural community, Mexico; 62 % that is 562 pigs</w:t>
            </w:r>
          </w:p>
        </w:tc>
        <w:tc>
          <w:tcPr>
            <w:tcW w:w="1622" w:type="dxa"/>
          </w:tcPr>
          <w:p w14:paraId="0AB09A26"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Vaccination of pigs with S3Pvac; it’s a recombinant M13 phage version of the anti-cysticercosis</w:t>
            </w:r>
          </w:p>
          <w:p w14:paraId="34165E66"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tripeptide vaccine</w:t>
            </w:r>
          </w:p>
        </w:tc>
        <w:tc>
          <w:tcPr>
            <w:tcW w:w="1918" w:type="dxa"/>
          </w:tcPr>
          <w:p w14:paraId="59304A8A"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Trained technicians did the tongue inspection; over 25% no latrine; water from well, river and tap water; over 50% use river; 90% of pigs roam free; over 70% kept for sale and the </w:t>
            </w:r>
            <w:r w:rsidRPr="000A3FD8">
              <w:rPr>
                <w:rFonts w:ascii="Times New Roman" w:hAnsi="Times New Roman" w:cs="Times New Roman"/>
              </w:rPr>
              <w:lastRenderedPageBreak/>
              <w:t>remaining for consumption</w:t>
            </w:r>
          </w:p>
        </w:tc>
        <w:tc>
          <w:tcPr>
            <w:tcW w:w="1976" w:type="dxa"/>
          </w:tcPr>
          <w:p w14:paraId="2CA88805"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Test efficacy evaluated by PCC prevalence by tongue palpation, PCC prevalence by necropsy and number of cysticerci in each carcass</w:t>
            </w:r>
          </w:p>
        </w:tc>
        <w:tc>
          <w:tcPr>
            <w:tcW w:w="1756" w:type="dxa"/>
          </w:tcPr>
          <w:p w14:paraId="5876F345"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Sixteen rural communities were selected from the 25 in the area. half the members</w:t>
            </w:r>
          </w:p>
          <w:p w14:paraId="665F7488"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of each litter were immunized with S3Pvac-Phage vaccine described above </w:t>
            </w:r>
            <w:r w:rsidRPr="000A3FD8">
              <w:rPr>
                <w:rFonts w:ascii="Times New Roman" w:hAnsi="Times New Roman" w:cs="Times New Roman"/>
              </w:rPr>
              <w:lastRenderedPageBreak/>
              <w:t>and half with placebo (saline)</w:t>
            </w:r>
          </w:p>
        </w:tc>
        <w:tc>
          <w:tcPr>
            <w:tcW w:w="2025" w:type="dxa"/>
          </w:tcPr>
          <w:p w14:paraId="770676C5"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cysticercosis was diagnosed in 12 pigs</w:t>
            </w:r>
          </w:p>
          <w:p w14:paraId="4E075CF3"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3.9%) of the vaccinated group and in 29 pigs (13.0%) of the control group, corresponding to a vaccine efficacy of 70%. There now a </w:t>
            </w:r>
            <w:r w:rsidRPr="000A3FD8">
              <w:rPr>
                <w:rFonts w:ascii="Times New Roman" w:hAnsi="Times New Roman" w:cs="Times New Roman"/>
              </w:rPr>
              <w:lastRenderedPageBreak/>
              <w:t>new vaccine for PCC</w:t>
            </w:r>
          </w:p>
        </w:tc>
        <w:tc>
          <w:tcPr>
            <w:tcW w:w="1870" w:type="dxa"/>
          </w:tcPr>
          <w:p w14:paraId="0B85BA03"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 xml:space="preserve">198 in control and 319 in treatment group- consumption, death, natural death or reproduction before necropsy at 27 months 89 lost in control and 110 lost in treatment; </w:t>
            </w:r>
            <w:r w:rsidRPr="000A3FD8">
              <w:rPr>
                <w:rFonts w:ascii="Times New Roman" w:hAnsi="Times New Roman" w:cs="Times New Roman"/>
              </w:rPr>
              <w:lastRenderedPageBreak/>
              <w:t>the huge costs of synthetic</w:t>
            </w:r>
          </w:p>
          <w:p w14:paraId="243DAF80"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peptide technology </w:t>
            </w:r>
            <w:proofErr w:type="gramStart"/>
            <w:r w:rsidRPr="000A3FD8">
              <w:rPr>
                <w:rFonts w:ascii="Times New Roman" w:hAnsi="Times New Roman" w:cs="Times New Roman"/>
              </w:rPr>
              <w:t>make</w:t>
            </w:r>
            <w:proofErr w:type="gramEnd"/>
            <w:r w:rsidRPr="000A3FD8">
              <w:rPr>
                <w:rFonts w:ascii="Times New Roman" w:hAnsi="Times New Roman" w:cs="Times New Roman"/>
              </w:rPr>
              <w:t xml:space="preserve"> S3Pvac production unaffordable</w:t>
            </w:r>
          </w:p>
        </w:tc>
        <w:tc>
          <w:tcPr>
            <w:tcW w:w="1675" w:type="dxa"/>
          </w:tcPr>
          <w:p w14:paraId="6D8293FE"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lastRenderedPageBreak/>
              <w:t xml:space="preserve">Not interviewed </w:t>
            </w:r>
          </w:p>
        </w:tc>
      </w:tr>
      <w:tr w:rsidR="00E77497" w:rsidRPr="000A3FD8" w14:paraId="5AAAF208" w14:textId="77777777" w:rsidTr="009E7E64">
        <w:tc>
          <w:tcPr>
            <w:tcW w:w="1122" w:type="dxa"/>
          </w:tcPr>
          <w:p w14:paraId="200435E6" w14:textId="0861549D"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Ertel et al., 2017</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DOI":"10.1016/j.actatropica.2015.10.022","ISSN":"18736254","PMID":"26536396","abstract":"Health education has been recognised as a specific intervention tool for control of Taenia solium taeniosis/cysticercosis but evaluation of the efficacy of the tool remains. The aim of our study was to assess the effect of a computer-based T. solium health education tool ‘The Vicious Worm’ on knowledge uptake among professionals and investigate attitudes towards the program. The study was carried out between March and May 2014 in Mbeya Region, Tanzania, where T. solium is endemic. The study was a pre and post assessment of a health education tool based on questionnaire surveys and focus group discussions to investigate knowledge and attitudes. A total of 79 study subjects participated in the study including study subjects from both health- and agriculture sector. The health education consisted of 1½ h individual practice with the computer program. The baseline questionnaire showed an overall knowledge on aspects of acquisition and transmission of T. solium infections (78%), porcine cysticercosis treatment (77%), human tapeworm in general (72%), neurocysticercosis in general (49%), and porcine cysticercosis diagnosis (48%). However, there was a lack of knowledge on acquisition of neurocysticercosis (15%), prevention of T. solium taeniosis/cysticercosis (28%), and relation between porcine cysticercosis, human cysticercosis, and taeniosis (32%). Overall, the study subject's knowledge was significantly improved both immediately after (p = 0.001) and two weeks after (p &lt; 0.001) the health education and knowledge regarding specific aspects was significantly improved in most aspects immediately after and two weeks after the health education. The focus group discussions showed positive attitudes towards the program and the study subjects found ‘The Vicious Worm’ efficient, simple, and appealing. The study revealed a good effect of ‘The Vicious Worm’ suggesting that it could be a useful health education tool, which should be further assessed and thereafter integrated in T. solium taeniosis/cysticercosis control.","author":[{"dropping-particle":"","family":"Ertel","given":"Rebekka Lund","non-dropping-particle":"","parse-names":false,"suffix":""},{"dropping-particle":"","family":"Braae","given":"Uffe Christian","non-dropping-particle":"","parse-names":false,"suffix":""},{"dropping-particle":"","family":"Ngowi","given":"Helena Aminiel","non-dropping-particle":"","parse-names":false,"suffix":""},{"dropping-particle":"","family":"Johansen","given":"Maria Vang","non-dropping-particle":"","parse-names":false,"suffix":""}],"container-title":"Acta Tropica","id":"ITEM-1","issued":{"date-parts":[["2017","1","1"]]},"page":"240-245","publisher":"Elsevier B.V.","title":"Assessment of a computer-based Taenia solium health education tool ‘The Vicious Worm’ on knowledge uptake among professionals and their attitudes towards the program","type":"article-journal","volume":"165"},"uris":["http://www.mendeley.com/documents/?uuid=c23cccab-9feb-3495-a844-dcad70f635bc"]}],"mendeley":{"formattedCitation":"[5]","plainTextFormattedCitation":"[5]","previouslyFormattedCitation":"[6]"},"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5]</w:t>
            </w:r>
            <w:r w:rsidR="00E77497">
              <w:rPr>
                <w:rFonts w:ascii="Times New Roman" w:hAnsi="Times New Roman" w:cs="Times New Roman"/>
              </w:rPr>
              <w:fldChar w:fldCharType="end"/>
            </w:r>
          </w:p>
        </w:tc>
        <w:tc>
          <w:tcPr>
            <w:tcW w:w="1696" w:type="dxa"/>
          </w:tcPr>
          <w:p w14:paraId="5C94886D"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Mbeya region in Tanzania; 79 participants from health- and agriculture sector- study subjects in group sessions with up to 17 participants per group.</w:t>
            </w:r>
          </w:p>
        </w:tc>
        <w:tc>
          <w:tcPr>
            <w:tcW w:w="1622" w:type="dxa"/>
          </w:tcPr>
          <w:p w14:paraId="4942AF90"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health education using the vicious worm </w:t>
            </w:r>
          </w:p>
        </w:tc>
        <w:tc>
          <w:tcPr>
            <w:tcW w:w="1918" w:type="dxa"/>
          </w:tcPr>
          <w:p w14:paraId="1E560BB8"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A total of 79 study subjects were included in the study, hereof58 (73%) employed in the agriculture sector and 21 (27%) in the health sector. Of the study subjects, 17 (22%) were females and62 (78%) were males. Mean age was 36 years (range: 22–59 years, SD = 10).</w:t>
            </w:r>
          </w:p>
        </w:tc>
        <w:tc>
          <w:tcPr>
            <w:tcW w:w="1976" w:type="dxa"/>
          </w:tcPr>
          <w:p w14:paraId="660C549A"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evaluation of the efficacy of the vicious worm education tool measured by change in KAPs; follow-up study was conducted only after two weeks, measurement of </w:t>
            </w:r>
            <w:proofErr w:type="gramStart"/>
            <w:r w:rsidRPr="000A3FD8">
              <w:rPr>
                <w:rFonts w:ascii="Times New Roman" w:hAnsi="Times New Roman" w:cs="Times New Roman"/>
              </w:rPr>
              <w:t>long term</w:t>
            </w:r>
            <w:proofErr w:type="gramEnd"/>
            <w:r w:rsidRPr="000A3FD8">
              <w:rPr>
                <w:rFonts w:ascii="Times New Roman" w:hAnsi="Times New Roman" w:cs="Times New Roman"/>
              </w:rPr>
              <w:t xml:space="preserve"> effects would be desirable </w:t>
            </w:r>
          </w:p>
        </w:tc>
        <w:tc>
          <w:tcPr>
            <w:tcW w:w="1756" w:type="dxa"/>
          </w:tcPr>
          <w:p w14:paraId="02169215"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The study involved the following sessions:(1) a prequestionnaire to assess the study subjects’ baseline knowledge regarding T. solium, (2) individual health education with ‘The Vicious Worm’ for 1½ h, (3) a post questionnaire (identical to the prequestionnaire)</w:t>
            </w:r>
          </w:p>
        </w:tc>
        <w:tc>
          <w:tcPr>
            <w:tcW w:w="2025" w:type="dxa"/>
          </w:tcPr>
          <w:p w14:paraId="36EEE5F4"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77% (95% CI: 67.7–86.3) had significantly improved (p &lt; 0.001) their knowledge score immediately after the health education, and for 70% (95% CI: 59.7–80.3) the improvement persisted two weeks after (p = 0.001); The veterinarians had the highest mean knowledge score and the agriculture/livestock diploma students the lowest</w:t>
            </w:r>
          </w:p>
          <w:p w14:paraId="05F88F92" w14:textId="77777777" w:rsidR="00DA3A90" w:rsidRPr="000A3FD8" w:rsidRDefault="00DA3A90" w:rsidP="00AA2978">
            <w:pPr>
              <w:rPr>
                <w:rFonts w:ascii="Times New Roman" w:hAnsi="Times New Roman" w:cs="Times New Roman"/>
              </w:rPr>
            </w:pPr>
          </w:p>
          <w:p w14:paraId="2BA89AEC" w14:textId="77777777" w:rsidR="00DA3A90" w:rsidRPr="000A3FD8" w:rsidRDefault="00DA3A90" w:rsidP="00AA2978">
            <w:pPr>
              <w:rPr>
                <w:rFonts w:ascii="Times New Roman" w:hAnsi="Times New Roman" w:cs="Times New Roman"/>
              </w:rPr>
            </w:pPr>
          </w:p>
          <w:p w14:paraId="7E4C2320" w14:textId="77777777" w:rsidR="00DA3A90" w:rsidRPr="000A3FD8" w:rsidRDefault="00DA3A90" w:rsidP="00AA2978">
            <w:pPr>
              <w:rPr>
                <w:rFonts w:ascii="Times New Roman" w:hAnsi="Times New Roman" w:cs="Times New Roman"/>
              </w:rPr>
            </w:pPr>
          </w:p>
        </w:tc>
        <w:tc>
          <w:tcPr>
            <w:tcW w:w="1870" w:type="dxa"/>
          </w:tcPr>
          <w:p w14:paraId="49EC8932"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The study subjects found the program educative and appealing due to the useful and practical information provided and its depiction of African settings. Some suggested supplement leaflets or similar information material for use in rural areas</w:t>
            </w:r>
          </w:p>
        </w:tc>
        <w:tc>
          <w:tcPr>
            <w:tcW w:w="1675" w:type="dxa"/>
          </w:tcPr>
          <w:p w14:paraId="125825B3"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Not interviewed </w:t>
            </w:r>
          </w:p>
        </w:tc>
      </w:tr>
      <w:tr w:rsidR="00E77497" w:rsidRPr="000A3FD8" w14:paraId="403E4890" w14:textId="77777777" w:rsidTr="009E7E64">
        <w:tc>
          <w:tcPr>
            <w:tcW w:w="1122" w:type="dxa"/>
          </w:tcPr>
          <w:p w14:paraId="1B94430D" w14:textId="75134CF8"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Huerta et al., 2001</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author":[{"dropping-particle":"","family":"Huerta","given":"M","non-dropping-particle":"","parse-names":false,"suffix":""},{"dropping-particle":"De","family":"Aluja","given":"AS","non-dropping-particle":"","parse-names":false,"suffix":""},{"dropping-particle":"","family":"Fragoso","given":"G","non-dropping-particle":"","parse-names":false,"suffix":""},{"dropping-particle":"","family":"Vaccine","given":"A Toledo -","non-dropping-particle":"","parse-names":false,"suffix":""},{"dropping-particle":"","family":"2001","given":"Undefined","non-dropping-particle":"","parse-names":false,"suffix":""}],"container-title":"Vaccines","id":"ITEM-1","issued":{"date-parts":[["2001"]]},"page":"262 - 266","title":"Synthetic peptide vaccine against Taenia solium pig cysticercosis: successful vaccination in a controlled field trial in rural Mexico","type":"article-journal","volume":"20"},"uris":["http://www.mendeley.com/documents/?uuid=871f7f62-dddd-34ec-8763-0c704b0772c2"]}],"mendeley":{"formattedCitation":"[6]","plainTextFormattedCitation":"[6]","previouslyFormattedCitation":"[7]"},"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6]</w:t>
            </w:r>
            <w:r w:rsidR="00E77497">
              <w:rPr>
                <w:rFonts w:ascii="Times New Roman" w:hAnsi="Times New Roman" w:cs="Times New Roman"/>
              </w:rPr>
              <w:fldChar w:fldCharType="end"/>
            </w:r>
          </w:p>
        </w:tc>
        <w:tc>
          <w:tcPr>
            <w:tcW w:w="1696" w:type="dxa"/>
          </w:tcPr>
          <w:p w14:paraId="21DD1CF8" w14:textId="77777777" w:rsidR="00DA3A90" w:rsidRPr="000A3FD8" w:rsidRDefault="00DA3A90" w:rsidP="00AA2978">
            <w:pPr>
              <w:autoSpaceDE/>
              <w:autoSpaceDN/>
              <w:adjustRightInd/>
              <w:rPr>
                <w:rFonts w:ascii="Times New Roman" w:hAnsi="Times New Roman" w:cs="Times New Roman"/>
              </w:rPr>
            </w:pPr>
            <w:proofErr w:type="spellStart"/>
            <w:r w:rsidRPr="000A3FD8">
              <w:rPr>
                <w:rFonts w:ascii="Times New Roman" w:hAnsi="Times New Roman" w:cs="Times New Roman"/>
              </w:rPr>
              <w:t>Huatlatlauca</w:t>
            </w:r>
            <w:proofErr w:type="spellEnd"/>
            <w:r w:rsidRPr="000A3FD8">
              <w:rPr>
                <w:rFonts w:ascii="Times New Roman" w:hAnsi="Times New Roman" w:cs="Times New Roman"/>
              </w:rPr>
              <w:t xml:space="preserve"> and </w:t>
            </w:r>
            <w:proofErr w:type="spellStart"/>
            <w:r w:rsidRPr="000A3FD8">
              <w:rPr>
                <w:rFonts w:ascii="Times New Roman" w:hAnsi="Times New Roman" w:cs="Times New Roman"/>
              </w:rPr>
              <w:t>Tepetzetzintla</w:t>
            </w:r>
            <w:proofErr w:type="spellEnd"/>
            <w:r w:rsidRPr="000A3FD8">
              <w:rPr>
                <w:rFonts w:ascii="Times New Roman" w:hAnsi="Times New Roman" w:cs="Times New Roman"/>
              </w:rPr>
              <w:t>,</w:t>
            </w:r>
          </w:p>
          <w:p w14:paraId="3AAD285E"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in the state of Puebla, Mexico</w:t>
            </w:r>
          </w:p>
        </w:tc>
        <w:tc>
          <w:tcPr>
            <w:tcW w:w="1622" w:type="dxa"/>
          </w:tcPr>
          <w:p w14:paraId="1FF2628F"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Vaccination of pigs with Synthetic peptide vaccine</w:t>
            </w:r>
          </w:p>
        </w:tc>
        <w:tc>
          <w:tcPr>
            <w:tcW w:w="1918" w:type="dxa"/>
          </w:tcPr>
          <w:p w14:paraId="30BBDB92"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open defection practiced; local pork meat consumption and </w:t>
            </w:r>
            <w:r w:rsidRPr="000A3FD8">
              <w:rPr>
                <w:rFonts w:ascii="Times New Roman" w:hAnsi="Times New Roman" w:cs="Times New Roman"/>
              </w:rPr>
              <w:lastRenderedPageBreak/>
              <w:t>extensive domestic pig slaughtering</w:t>
            </w:r>
          </w:p>
        </w:tc>
        <w:tc>
          <w:tcPr>
            <w:tcW w:w="1976" w:type="dxa"/>
          </w:tcPr>
          <w:p w14:paraId="31E33ECA"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 xml:space="preserve">Efficacy of a chemically synthesized vaccine evaluated by necropsy 10 to 12 </w:t>
            </w:r>
            <w:r w:rsidRPr="000A3FD8">
              <w:rPr>
                <w:rFonts w:ascii="Times New Roman" w:hAnsi="Times New Roman" w:cs="Times New Roman"/>
              </w:rPr>
              <w:lastRenderedPageBreak/>
              <w:t xml:space="preserve">months after vaccination. </w:t>
            </w:r>
          </w:p>
        </w:tc>
        <w:tc>
          <w:tcPr>
            <w:tcW w:w="1756" w:type="dxa"/>
          </w:tcPr>
          <w:p w14:paraId="75ECA18C"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lastRenderedPageBreak/>
              <w:t>a controlled field trial with a control group</w:t>
            </w:r>
          </w:p>
        </w:tc>
        <w:tc>
          <w:tcPr>
            <w:tcW w:w="2025" w:type="dxa"/>
          </w:tcPr>
          <w:p w14:paraId="01969BC2" w14:textId="77777777" w:rsidR="00DA3A90" w:rsidRDefault="00DA3A90" w:rsidP="00AA2978">
            <w:pPr>
              <w:rPr>
                <w:rFonts w:ascii="Times New Roman" w:hAnsi="Times New Roman" w:cs="Times New Roman"/>
              </w:rPr>
            </w:pPr>
            <w:r w:rsidRPr="000A3FD8">
              <w:rPr>
                <w:rFonts w:ascii="Times New Roman" w:hAnsi="Times New Roman" w:cs="Times New Roman"/>
              </w:rPr>
              <w:t xml:space="preserve">The results indicate 52.6% efficiency of the vaccine in reducing the number of infected </w:t>
            </w:r>
            <w:r w:rsidRPr="000A3FD8">
              <w:rPr>
                <w:rFonts w:ascii="Times New Roman" w:hAnsi="Times New Roman" w:cs="Times New Roman"/>
              </w:rPr>
              <w:lastRenderedPageBreak/>
              <w:t>pigs and 97.9% reduction of the total parasite load. Cysts reduced from 15.8 to 7.5%. At 95% level of confidence</w:t>
            </w:r>
          </w:p>
          <w:p w14:paraId="41928315" w14:textId="77777777" w:rsidR="005335B6" w:rsidRDefault="005335B6" w:rsidP="00AA2978">
            <w:pPr>
              <w:rPr>
                <w:rFonts w:ascii="Times New Roman" w:hAnsi="Times New Roman" w:cs="Times New Roman"/>
              </w:rPr>
            </w:pPr>
          </w:p>
          <w:p w14:paraId="313F558C" w14:textId="77777777" w:rsidR="005335B6" w:rsidRDefault="005335B6" w:rsidP="00AA2978">
            <w:pPr>
              <w:rPr>
                <w:rFonts w:ascii="Times New Roman" w:hAnsi="Times New Roman" w:cs="Times New Roman"/>
              </w:rPr>
            </w:pPr>
          </w:p>
          <w:p w14:paraId="11FE73B8" w14:textId="2CBB8739" w:rsidR="005335B6" w:rsidRPr="000A3FD8" w:rsidRDefault="005335B6" w:rsidP="00AA2978">
            <w:pPr>
              <w:rPr>
                <w:rFonts w:ascii="Times New Roman" w:hAnsi="Times New Roman" w:cs="Times New Roman"/>
              </w:rPr>
            </w:pPr>
          </w:p>
        </w:tc>
        <w:tc>
          <w:tcPr>
            <w:tcW w:w="1870" w:type="dxa"/>
          </w:tcPr>
          <w:p w14:paraId="69AA170F"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 xml:space="preserve">Of all these, 18 vaccinated and 20 control pigs died of causes not related to </w:t>
            </w:r>
            <w:r w:rsidRPr="000A3FD8">
              <w:rPr>
                <w:rFonts w:ascii="Times New Roman" w:hAnsi="Times New Roman" w:cs="Times New Roman"/>
              </w:rPr>
              <w:lastRenderedPageBreak/>
              <w:t>vaccination nor to cysticercosis and were excluded from the</w:t>
            </w:r>
          </w:p>
          <w:p w14:paraId="3D4383A6"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study</w:t>
            </w:r>
          </w:p>
        </w:tc>
        <w:tc>
          <w:tcPr>
            <w:tcW w:w="1675" w:type="dxa"/>
          </w:tcPr>
          <w:p w14:paraId="621E520B"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lastRenderedPageBreak/>
              <w:t xml:space="preserve">Not interviewed </w:t>
            </w:r>
          </w:p>
        </w:tc>
      </w:tr>
      <w:tr w:rsidR="00E77497" w:rsidRPr="000A3FD8" w14:paraId="21F1D592" w14:textId="77777777" w:rsidTr="009E7E64">
        <w:tc>
          <w:tcPr>
            <w:tcW w:w="1122" w:type="dxa"/>
          </w:tcPr>
          <w:p w14:paraId="6E47929C" w14:textId="37773A05"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Jayashi et al., 2012</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DOI":"10.1016/j.vetpar.2012.03.055","ISSN":"1873-2550","PMID":"22541797","abstract":"Taenia solium causes cysticercosis in pigs and taeniasis and neurocysticercosis in humans. Oncosphere antigens have proven to be effective as vaccines to protect pigs against an experimental infection with T. solium. A pair-matched vaccination trial field, using a combination of two recombinant antigens, TSOL16 and TSOL18, was undertaken in rural villages of Peru to evaluate the efficacy of this vaccine under natural conditions. Pairs of pigs (n=137) comprising one vaccinated and one control animal, were allocated to local villagers. Animals received two vaccinations with 200 μg of each of TSOL16 and TSOL18, plus 5mg Quil-A. Necropsies were performed 7 months after the animals were distributed to the farmers. Vaccination reduced 99.7% and 99.9% (p&lt;0.01) the total number of cysts and the number of viable cysts, respectively. Immunization with the TSOL16-TSOL18 vaccines has the potential to control T. solium transmission in areas where the disease is endemic, reducing the source for tapeworm infections in humans.","author":[{"dropping-particle":"","family":"Jayashi","given":"César M","non-dropping-particle":"","parse-names":false,"suffix":""},{"dropping-particle":"","family":"Kyngdon","given":"Craig T","non-dropping-particle":"","parse-names":false,"suffix":""},{"dropping-particle":"","family":"Gauci","given":"Charles G","non-dropping-particle":"","parse-names":false,"suffix":""},{"dropping-particle":"","family":"Gonzalez","given":"Armando E","non-dropping-particle":"","parse-names":false,"suffix":""},{"dropping-particle":"","family":"Lightowlers","given":"Marshall W","non-dropping-particle":"","parse-names":false,"suffix":""}],"container-title":"Veterinary parasitology","id":"ITEM-1","issue":"3-4","issued":{"date-parts":[["2012","9","10"]]},"page":"261-7","publisher":"Elsevier","title":"Successful immunization of naturally reared pigs against porcine cysticercosis with a recombinant oncosphere antigen vaccine.","type":"article-journal","volume":"188"},"uris":["http://www.mendeley.com/documents/?uuid=4a23c31f-1513-3889-b014-9d3bff9e6a59"]}],"mendeley":{"formattedCitation":"[7]","plainTextFormattedCitation":"[7]","previouslyFormattedCitation":"[8]"},"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7]</w:t>
            </w:r>
            <w:r w:rsidR="00E77497">
              <w:rPr>
                <w:rFonts w:ascii="Times New Roman" w:hAnsi="Times New Roman" w:cs="Times New Roman"/>
              </w:rPr>
              <w:fldChar w:fldCharType="end"/>
            </w:r>
          </w:p>
        </w:tc>
        <w:tc>
          <w:tcPr>
            <w:tcW w:w="1696" w:type="dxa"/>
          </w:tcPr>
          <w:p w14:paraId="4AD06C39" w14:textId="77777777" w:rsidR="00DA3A90" w:rsidRPr="000A3FD8" w:rsidRDefault="00DA3A90" w:rsidP="00AA2978">
            <w:pPr>
              <w:rPr>
                <w:rFonts w:ascii="Times New Roman" w:hAnsi="Times New Roman" w:cs="Times New Roman"/>
              </w:rPr>
            </w:pPr>
            <w:proofErr w:type="spellStart"/>
            <w:r w:rsidRPr="000A3FD8">
              <w:rPr>
                <w:rFonts w:ascii="Times New Roman" w:hAnsi="Times New Roman" w:cs="Times New Roman"/>
              </w:rPr>
              <w:t>Morropon</w:t>
            </w:r>
            <w:proofErr w:type="spellEnd"/>
            <w:r w:rsidRPr="000A3FD8">
              <w:rPr>
                <w:rFonts w:ascii="Times New Roman" w:hAnsi="Times New Roman" w:cs="Times New Roman"/>
              </w:rPr>
              <w:t>, Piura, Peru; Pairs of pigs (n = 137) comprising one vaccinated and one control animal 19.7% (54/274) loss to follow up</w:t>
            </w:r>
          </w:p>
        </w:tc>
        <w:tc>
          <w:tcPr>
            <w:tcW w:w="1622" w:type="dxa"/>
          </w:tcPr>
          <w:p w14:paraId="38D4A2CB"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vaccination using a combination</w:t>
            </w:r>
          </w:p>
          <w:p w14:paraId="507628A7"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of two recombinant antigens, TSOL16 and TSOL18,</w:t>
            </w:r>
          </w:p>
        </w:tc>
        <w:tc>
          <w:tcPr>
            <w:tcW w:w="1918" w:type="dxa"/>
          </w:tcPr>
          <w:p w14:paraId="60025F84"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Did not involve a lot of stakeholders except district level leaders and households; no community meetings for sensitization; no plans for scaling up mentioned </w:t>
            </w:r>
          </w:p>
        </w:tc>
        <w:tc>
          <w:tcPr>
            <w:tcW w:w="1976" w:type="dxa"/>
          </w:tcPr>
          <w:p w14:paraId="5617246B"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Evaluation of the efficacy of the vaccine under natural conditions evaluation by the total number of cysts and the number of viable cysts. Using an effective vaccine in</w:t>
            </w:r>
          </w:p>
          <w:p w14:paraId="50DCF210"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pigs would remove the source of tapeworm infection in</w:t>
            </w:r>
          </w:p>
          <w:p w14:paraId="473F3DCF"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humans, breaking the parasite’s life cycle and indirectly</w:t>
            </w:r>
          </w:p>
          <w:p w14:paraId="6032FA8D"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eliminating the causative agent of human neurocysticercosis</w:t>
            </w:r>
          </w:p>
        </w:tc>
        <w:tc>
          <w:tcPr>
            <w:tcW w:w="1756" w:type="dxa"/>
          </w:tcPr>
          <w:p w14:paraId="1EC2D096"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a pair-matched vaccination trial with 7 months </w:t>
            </w:r>
          </w:p>
        </w:tc>
        <w:tc>
          <w:tcPr>
            <w:tcW w:w="2025" w:type="dxa"/>
          </w:tcPr>
          <w:p w14:paraId="32C8CA68"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From the 113 animals vaccinated with the TSOL16–TSOL18 vaccine, 93.8% (106/113) pigs were free of infection. There was a significant 99.7% reduction (Wilcoxon signed-rank test, p &lt; 0.01) in the total number of cysts in the vaccinated group (Total number of cysticerci = 83, mean = 11.9, median = 6, range = 1–54). There was a significant 99.9% (Wilcoxon signed-rank test, p &lt; 0.01) reduction in the number of viable cysts in the vaccinated group </w:t>
            </w:r>
            <w:r w:rsidRPr="000A3FD8">
              <w:rPr>
                <w:rFonts w:ascii="Times New Roman" w:hAnsi="Times New Roman" w:cs="Times New Roman"/>
              </w:rPr>
              <w:lastRenderedPageBreak/>
              <w:t>(viable cysts = 3, mean = 1.5) versus the animals in the control group (viable cysts = 33,416, mean = 2227.7).</w:t>
            </w:r>
          </w:p>
        </w:tc>
        <w:tc>
          <w:tcPr>
            <w:tcW w:w="1870" w:type="dxa"/>
          </w:tcPr>
          <w:p w14:paraId="5C09CF4C"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lastRenderedPageBreak/>
              <w:t>Immunization with the TSOL16–TSOL18 vaccines has the potential</w:t>
            </w:r>
          </w:p>
          <w:p w14:paraId="7F627670"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to control T. solium transmission in areas where the disease is endemic</w:t>
            </w:r>
          </w:p>
        </w:tc>
        <w:tc>
          <w:tcPr>
            <w:tcW w:w="1675" w:type="dxa"/>
          </w:tcPr>
          <w:p w14:paraId="7F66B319"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Worked with local contact person who was known in the area </w:t>
            </w:r>
          </w:p>
        </w:tc>
      </w:tr>
      <w:tr w:rsidR="00E77497" w:rsidRPr="000A3FD8" w14:paraId="3A11CBBB" w14:textId="77777777" w:rsidTr="009E7E64">
        <w:tc>
          <w:tcPr>
            <w:tcW w:w="1122" w:type="dxa"/>
          </w:tcPr>
          <w:p w14:paraId="559B15E2" w14:textId="0252B454"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Sciutto et al., 2006</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DOI":"10.1017/S0031182006001132","ISSN":"0031-1820 (Print)","PMID":"16948875","abstract":"Taenia solium cysticercosis is a parasitic disease frequently affecting human health and the pig industry in many developing countries. A synthetic peptide vaccine (designated S3Pvac) against porcine cysticercosis has been developed previously as an aid to interrupt transmission and has been shown to be effective. The results of the present study support the effectiveness of the vaccine under endemic field conditions. However, given the time-frame of the vaccination trial, no changes in the local levels of transmission were detectable before and after vaccination using sentinel pigs. Thus, this investigation shows the limited usefulness of single vaccination as the sole means of interrupting Taenia solium transmission in an endemic region.","author":[{"dropping-particle":"","family":"Sciutto","given":"E","non-dropping-particle":"","parse-names":false,"suffix":""},{"dropping-particle":"","family":"Morales","given":"J","non-dropping-particle":"","parse-names":false,"suffix":""},{"dropping-particle":"","family":"Martinez","given":"J J","non-dropping-particle":"","parse-names":false,"suffix":""},{"dropping-particle":"","family":"Toledo","given":"A","non-dropping-particle":"","parse-names":false,"suffix":""},{"dropping-particle":"","family":"Villalobos","given":"M N","non-dropping-particle":"","parse-names":false,"suffix":""},{"dropping-particle":"","family":"Cruz-Revilla","given":"C","non-dropping-particle":"","parse-names":false,"suffix":""},{"dropping-particle":"","family":"Meneses","given":"G","non-dropping-particle":"","parse-names":false,"suffix":""},{"dropping-particle":"","family":"Hernandez","given":"M","non-dropping-particle":"","parse-names":false,"suffix":""},{"dropping-particle":"","family":"Diaz","given":"A","non-dropping-particle":"","parse-names":false,"suffix":""},{"dropping-particle":"","family":"Rodarte","given":"L F","non-dropping-particle":"","parse-names":false,"suffix":""},{"dropping-particle":"","family":"Acero","given":"G","non-dropping-particle":"","parse-names":false,"suffix":""},{"dropping-particle":"","family":"Gevorkian","given":"G","non-dropping-particle":"","parse-names":false,"suffix":""},{"dropping-particle":"","family":"Manoutcharian","given":"K","non-dropping-particle":"","parse-names":false,"suffix":""},{"dropping-particle":"","family":"Paniagua","given":"J","non-dropping-particle":"","parse-names":false,"suffix":""},{"dropping-particle":"","family":"Fragoso","given":"G","non-dropping-particle":"","parse-names":false,"suffix":""},{"dropping-particle":"","family":"Fleury","given":"A","non-dropping-particle":"","parse-names":false,"suffix":""},{"dropping-particle":"","family":"Larralde","given":"R","non-dropping-particle":"","parse-names":false,"suffix":""},{"dropping-particle":"","family":"Aluja","given":"A S","non-dropping-particle":"De","parse-names":false,"suffix":""},{"dropping-particle":"","family":"Larralde","given":"C","non-dropping-particle":"","parse-names":false,"suffix":""}],"container-title":"Parasitology","id":"ITEM-1","issue":"Pt 1","issued":{"date-parts":[["2007","1"]]},"language":"eng","page":"129-133","publisher-place":"England","title":"Further evaluation of the synthetic peptide vaccine S3Pvac against Taenia solium  cysticercosis in pigs in an endemic town of Mexico.","type":"article-journal","volume":"134"},"uris":["http://www.mendeley.com/documents/?uuid=5293fba5-4e0c-4b8c-8d31-5cc03b8f448d"]}],"mendeley":{"formattedCitation":"[8]","plainTextFormattedCitation":"[8]","previouslyFormattedCitation":"[9]"},"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8]</w:t>
            </w:r>
            <w:r w:rsidR="00E77497">
              <w:rPr>
                <w:rFonts w:ascii="Times New Roman" w:hAnsi="Times New Roman" w:cs="Times New Roman"/>
              </w:rPr>
              <w:fldChar w:fldCharType="end"/>
            </w:r>
          </w:p>
        </w:tc>
        <w:tc>
          <w:tcPr>
            <w:tcW w:w="1696" w:type="dxa"/>
          </w:tcPr>
          <w:p w14:paraId="39A362C2"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Cuentepec in Mexico; 476 piglets - 2 months old were considered but 381 included</w:t>
            </w:r>
          </w:p>
        </w:tc>
        <w:tc>
          <w:tcPr>
            <w:tcW w:w="1622" w:type="dxa"/>
          </w:tcPr>
          <w:p w14:paraId="4C107648"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Vaccination with synthetic peptide vaccine S3Pvac against PCC in pigs</w:t>
            </w:r>
          </w:p>
        </w:tc>
        <w:tc>
          <w:tcPr>
            <w:tcW w:w="1918" w:type="dxa"/>
          </w:tcPr>
          <w:p w14:paraId="2E967EC6" w14:textId="77777777" w:rsidR="00DA3A90" w:rsidRPr="000A3FD8" w:rsidRDefault="00DA3A90" w:rsidP="00AA2978">
            <w:pPr>
              <w:rPr>
                <w:rFonts w:ascii="Times New Roman" w:eastAsia="AdvimpSR" w:hAnsi="Times New Roman" w:cs="Times New Roman"/>
              </w:rPr>
            </w:pPr>
            <w:r w:rsidRPr="000A3FD8">
              <w:rPr>
                <w:rFonts w:ascii="Times New Roman" w:hAnsi="Times New Roman" w:cs="Times New Roman"/>
              </w:rPr>
              <w:t xml:space="preserve">Free roaming pigs and open defection; </w:t>
            </w:r>
            <w:r w:rsidRPr="000A3FD8">
              <w:rPr>
                <w:rFonts w:ascii="Times New Roman" w:eastAsia="AdvimpSR" w:hAnsi="Times New Roman" w:cs="Times New Roman"/>
              </w:rPr>
              <w:t>local consumption of uninspected</w:t>
            </w:r>
          </w:p>
          <w:p w14:paraId="5E8A4ADE" w14:textId="77777777" w:rsidR="00DA3A90" w:rsidRPr="000A3FD8" w:rsidRDefault="00DA3A90" w:rsidP="00AA2978">
            <w:pPr>
              <w:autoSpaceDE/>
              <w:autoSpaceDN/>
              <w:adjustRightInd/>
              <w:rPr>
                <w:rFonts w:ascii="Times New Roman" w:hAnsi="Times New Roman" w:cs="Times New Roman"/>
              </w:rPr>
            </w:pPr>
            <w:r w:rsidRPr="000A3FD8">
              <w:rPr>
                <w:rFonts w:ascii="Times New Roman" w:eastAsia="AdvimpSR" w:hAnsi="Times New Roman" w:cs="Times New Roman"/>
              </w:rPr>
              <w:t>and cysticercotic pork; no mention of stakeholders involved</w:t>
            </w:r>
          </w:p>
        </w:tc>
        <w:tc>
          <w:tcPr>
            <w:tcW w:w="1976" w:type="dxa"/>
          </w:tcPr>
          <w:p w14:paraId="7A6717C9"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Baseline conducted by tongue palpation and necropsy of sentinel pigs; single and 2 doses of vaccine; </w:t>
            </w:r>
          </w:p>
        </w:tc>
        <w:tc>
          <w:tcPr>
            <w:tcW w:w="1756" w:type="dxa"/>
          </w:tcPr>
          <w:p w14:paraId="600884DC"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Randomised control trial </w:t>
            </w:r>
          </w:p>
        </w:tc>
        <w:tc>
          <w:tcPr>
            <w:tcW w:w="2025" w:type="dxa"/>
          </w:tcPr>
          <w:p w14:paraId="41DDDC17"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prevalence sentinel pigs, before and after the vaccination study, did not change significantly; a single</w:t>
            </w:r>
          </w:p>
          <w:p w14:paraId="775134F8"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vaccination is not enough</w:t>
            </w:r>
          </w:p>
        </w:tc>
        <w:tc>
          <w:tcPr>
            <w:tcW w:w="1870" w:type="dxa"/>
          </w:tcPr>
          <w:p w14:paraId="016A0D67"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Loss to follow-up 215 pigs = 56% sold or missing; low sensitivity of 50% of tongue palpation; labour intensive and not cost effective; </w:t>
            </w:r>
            <w:proofErr w:type="gramStart"/>
            <w:r w:rsidRPr="000A3FD8">
              <w:rPr>
                <w:rFonts w:ascii="Times New Roman" w:eastAsia="AdvimpSR" w:hAnsi="Times New Roman" w:cs="Times New Roman"/>
              </w:rPr>
              <w:t>time-frame</w:t>
            </w:r>
            <w:proofErr w:type="gramEnd"/>
            <w:r w:rsidRPr="000A3FD8">
              <w:rPr>
                <w:rFonts w:ascii="Times New Roman" w:eastAsia="AdvimpSR" w:hAnsi="Times New Roman" w:cs="Times New Roman"/>
              </w:rPr>
              <w:t xml:space="preserve"> of the vaccination trial made no difference detected</w:t>
            </w:r>
          </w:p>
        </w:tc>
        <w:tc>
          <w:tcPr>
            <w:tcW w:w="1675" w:type="dxa"/>
          </w:tcPr>
          <w:p w14:paraId="5C90CCE8"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No interview</w:t>
            </w:r>
          </w:p>
        </w:tc>
      </w:tr>
      <w:tr w:rsidR="00E77497" w:rsidRPr="000A3FD8" w14:paraId="5418568E" w14:textId="77777777" w:rsidTr="009E7E64">
        <w:tc>
          <w:tcPr>
            <w:tcW w:w="1122" w:type="dxa"/>
          </w:tcPr>
          <w:p w14:paraId="57C19601" w14:textId="2EE981BF"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Allan et al., 1997</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DOI":"10.1016/S0035-9203(97)90042-0","ISSN":"00359203","PMID":"9463679","abstract":"Mass treatment of the human population with niclosamide was carried out in 2 villages in rural Guatemala where Taenia solium was endemic, to determine how this would affect the epidemiology of the parasite. Intestinal taeniasis was diagnosed by microscopy and coproantigen testing, and porcine cysticercosis by a specific Western blot. Before mass treatment, the prevalence of human taeniasis was 3.5%; 10 months after treatment it was 1%, a significant decrease (P &lt; 10-4). All tapeworms that could be identified to the species level were T. solium. Similarly, the seroprevalence of antibodies to cysticercosis in pigs declined from 55% before treatment to 7% 10 months after treatment, once again a significant decrease P &lt; 10-6). These effects were seen in both villages. The possible use of mass chemotherapy as a tool in the control of T. solium is discussed.","author":[{"dropping-particle":"","family":"Allan","given":"J. C.","non-dropping-particle":"","parse-names":false,"suffix":""},{"dropping-particle":"","family":"Velasquez-Tohom","given":"M.","non-dropping-particle":"","parse-names":false,"suffix":""},{"dropping-particle":"","family":"Fletes","given":"C.","non-dropping-particle":"","parse-names":false,"suffix":""},{"dropping-particle":"","family":"Torres-Alvarez","given":"R.","non-dropping-particle":"","parse-names":false,"suffix":""},{"dropping-particle":"","family":"Lopez-Virula","given":"G.","non-dropping-particle":"","parse-names":false,"suffix":""},{"dropping-particle":"","family":"Yurrita","given":"P.","non-dropping-particle":"","parse-names":false,"suffix":""},{"dropping-particle":"","family":"Soto De Alfaro","given":"H.","non-dropping-particle":"","parse-names":false,"suffix":""},{"dropping-particle":"","family":"Rivera","given":"A.","non-dropping-particle":"","parse-names":false,"suffix":""},{"dropping-particle":"","family":"Garcia-Noval","given":"J.","non-dropping-particle":"","parse-names":false,"suffix":""}],"container-title":"Transactions of the Royal Society of Tropical Medicine and Hygiene","id":"ITEM-1","issue":"5","issued":{"date-parts":[["1997"]]},"page":"595-598","title":"Mass chemotherapy for intestinal Taenia solium infection: Effect on prevalence in humans and pigs","type":"article-journal","volume":"91"},"uris":["http://www.mendeley.com/documents/?uuid=05936435-ee5c-4766-8167-fd5b2e0bff1c"]}],"mendeley":{"formattedCitation":"[9]","plainTextFormattedCitation":"[9]","previouslyFormattedCitation":"[10]"},"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9]</w:t>
            </w:r>
            <w:r w:rsidR="00E77497">
              <w:rPr>
                <w:rFonts w:ascii="Times New Roman" w:hAnsi="Times New Roman" w:cs="Times New Roman"/>
              </w:rPr>
              <w:fldChar w:fldCharType="end"/>
            </w:r>
          </w:p>
        </w:tc>
        <w:tc>
          <w:tcPr>
            <w:tcW w:w="1696" w:type="dxa"/>
          </w:tcPr>
          <w:p w14:paraId="38A492BC"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municipality of Quesada, Santa</w:t>
            </w:r>
          </w:p>
          <w:p w14:paraId="1C9DFF21"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Gertrudis and </w:t>
            </w:r>
            <w:proofErr w:type="spellStart"/>
            <w:r w:rsidRPr="000A3FD8">
              <w:rPr>
                <w:rFonts w:ascii="Times New Roman" w:hAnsi="Times New Roman" w:cs="Times New Roman"/>
              </w:rPr>
              <w:t>Eltule</w:t>
            </w:r>
            <w:proofErr w:type="spellEnd"/>
            <w:r w:rsidRPr="000A3FD8">
              <w:rPr>
                <w:rFonts w:ascii="Times New Roman" w:hAnsi="Times New Roman" w:cs="Times New Roman"/>
              </w:rPr>
              <w:t xml:space="preserve"> villages in </w:t>
            </w:r>
            <w:proofErr w:type="spellStart"/>
            <w:r w:rsidRPr="000A3FD8">
              <w:rPr>
                <w:rFonts w:ascii="Times New Roman" w:hAnsi="Times New Roman" w:cs="Times New Roman"/>
              </w:rPr>
              <w:t>Guetamala</w:t>
            </w:r>
            <w:proofErr w:type="spellEnd"/>
            <w:r w:rsidRPr="000A3FD8">
              <w:rPr>
                <w:rFonts w:ascii="Times New Roman" w:hAnsi="Times New Roman" w:cs="Times New Roman"/>
              </w:rPr>
              <w:t>; 1513 individuals (74.9%) coverage</w:t>
            </w:r>
          </w:p>
        </w:tc>
        <w:tc>
          <w:tcPr>
            <w:tcW w:w="1622" w:type="dxa"/>
          </w:tcPr>
          <w:p w14:paraId="74515DBE"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Mass drug administration with niclosamide with magnesium sulphate purgative</w:t>
            </w:r>
          </w:p>
        </w:tc>
        <w:tc>
          <w:tcPr>
            <w:tcW w:w="1918" w:type="dxa"/>
          </w:tcPr>
          <w:p w14:paraId="70862A2C"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Pigs left to roam free; 26% in Santa Gertrudis and 67% in EL Tule open defecated; baseline conducted; niclosamide considered over praziquantel to avoid contraindication with people with NCC; no mention of stakeholders involved</w:t>
            </w:r>
          </w:p>
        </w:tc>
        <w:tc>
          <w:tcPr>
            <w:tcW w:w="1976" w:type="dxa"/>
          </w:tcPr>
          <w:p w14:paraId="660CC667"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Intervention evaluated by prevalence of taeniasis and PCC by EITB and EPG of </w:t>
            </w:r>
            <w:r w:rsidRPr="000A3FD8">
              <w:rPr>
                <w:rFonts w:ascii="Times New Roman" w:hAnsi="Times New Roman" w:cs="Times New Roman"/>
                <w:i/>
                <w:iCs/>
              </w:rPr>
              <w:t xml:space="preserve">T. solium </w:t>
            </w:r>
            <w:r w:rsidRPr="000A3FD8">
              <w:rPr>
                <w:rFonts w:ascii="Times New Roman" w:hAnsi="Times New Roman" w:cs="Times New Roman"/>
              </w:rPr>
              <w:t>eggs after 10 months; reduction of taeniasis will lead to reduction in PCC and HCC; no plans on sustainability or scaling up</w:t>
            </w:r>
          </w:p>
        </w:tc>
        <w:tc>
          <w:tcPr>
            <w:tcW w:w="1756" w:type="dxa"/>
          </w:tcPr>
          <w:p w14:paraId="13245754"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A before and after intervention study; niclosamide administered to all consenting individuals</w:t>
            </w:r>
          </w:p>
        </w:tc>
        <w:tc>
          <w:tcPr>
            <w:tcW w:w="2025" w:type="dxa"/>
          </w:tcPr>
          <w:p w14:paraId="7436F94B"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Prevalence changed from 3.5% at baseline and 1% at </w:t>
            </w:r>
            <w:proofErr w:type="spellStart"/>
            <w:r w:rsidRPr="000A3FD8">
              <w:rPr>
                <w:rFonts w:ascii="Times New Roman" w:hAnsi="Times New Roman" w:cs="Times New Roman"/>
              </w:rPr>
              <w:t>endline</w:t>
            </w:r>
            <w:proofErr w:type="spellEnd"/>
            <w:r w:rsidRPr="000A3FD8">
              <w:rPr>
                <w:rFonts w:ascii="Times New Roman" w:hAnsi="Times New Roman" w:cs="Times New Roman"/>
              </w:rPr>
              <w:t>, p&lt;0.0004; PCC declined from 55% before treatment to 7%</w:t>
            </w:r>
          </w:p>
        </w:tc>
        <w:tc>
          <w:tcPr>
            <w:tcW w:w="1870" w:type="dxa"/>
          </w:tcPr>
          <w:p w14:paraId="7C06B2E5"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MDA </w:t>
            </w:r>
            <w:proofErr w:type="gramStart"/>
            <w:r w:rsidRPr="000A3FD8">
              <w:rPr>
                <w:rFonts w:ascii="Times New Roman" w:hAnsi="Times New Roman" w:cs="Times New Roman"/>
              </w:rPr>
              <w:t>consideration;</w:t>
            </w:r>
            <w:proofErr w:type="gramEnd"/>
            <w:r w:rsidRPr="000A3FD8">
              <w:rPr>
                <w:rFonts w:ascii="Times New Roman" w:hAnsi="Times New Roman" w:cs="Times New Roman"/>
              </w:rPr>
              <w:t xml:space="preserve"> Select an appropriate drug, percentage coverage of the population by treatment, and the appropriate intervention interval if multiple treatments are applied. Optimal retreatment interval not determined; PCC </w:t>
            </w:r>
            <w:r w:rsidRPr="000A3FD8">
              <w:rPr>
                <w:rFonts w:ascii="Times New Roman" w:hAnsi="Times New Roman" w:cs="Times New Roman"/>
              </w:rPr>
              <w:lastRenderedPageBreak/>
              <w:t>prevalence remained high; human behaviour is a critical factor</w:t>
            </w:r>
          </w:p>
          <w:p w14:paraId="2809F6C0" w14:textId="77777777" w:rsidR="00DA3A90" w:rsidRPr="000A3FD8" w:rsidRDefault="00DA3A90" w:rsidP="00AA2978">
            <w:pPr>
              <w:autoSpaceDE/>
              <w:autoSpaceDN/>
              <w:adjustRightInd/>
              <w:rPr>
                <w:rFonts w:ascii="Times New Roman" w:hAnsi="Times New Roman" w:cs="Times New Roman"/>
              </w:rPr>
            </w:pPr>
          </w:p>
          <w:p w14:paraId="214BEB75" w14:textId="77777777" w:rsidR="00DA3A90" w:rsidRPr="000A3FD8" w:rsidRDefault="00DA3A90" w:rsidP="00AA2978">
            <w:pPr>
              <w:autoSpaceDE/>
              <w:autoSpaceDN/>
              <w:adjustRightInd/>
              <w:rPr>
                <w:rFonts w:ascii="Times New Roman" w:hAnsi="Times New Roman" w:cs="Times New Roman"/>
              </w:rPr>
            </w:pPr>
          </w:p>
          <w:p w14:paraId="7894BAD2" w14:textId="77777777" w:rsidR="00DA3A90" w:rsidRPr="000A3FD8" w:rsidRDefault="00DA3A90" w:rsidP="00AA2978">
            <w:pPr>
              <w:autoSpaceDE/>
              <w:autoSpaceDN/>
              <w:adjustRightInd/>
              <w:rPr>
                <w:rFonts w:ascii="Times New Roman" w:hAnsi="Times New Roman" w:cs="Times New Roman"/>
              </w:rPr>
            </w:pPr>
          </w:p>
        </w:tc>
        <w:tc>
          <w:tcPr>
            <w:tcW w:w="1675" w:type="dxa"/>
          </w:tcPr>
          <w:p w14:paraId="7CD009E3"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lastRenderedPageBreak/>
              <w:t xml:space="preserve">Not interviewed </w:t>
            </w:r>
          </w:p>
        </w:tc>
      </w:tr>
      <w:tr w:rsidR="00E77497" w:rsidRPr="000A3FD8" w14:paraId="15FC18F3" w14:textId="77777777" w:rsidTr="009E7E64">
        <w:tc>
          <w:tcPr>
            <w:tcW w:w="1122" w:type="dxa"/>
          </w:tcPr>
          <w:p w14:paraId="44BD60A0" w14:textId="5C43A38F"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Chung et al., 1991</w:t>
            </w:r>
            <w:r w:rsidR="00E77497">
              <w:rPr>
                <w:rFonts w:ascii="Times New Roman" w:hAnsi="Times New Roman" w:cs="Times New Roman"/>
              </w:rPr>
              <w:fldChar w:fldCharType="begin" w:fldLock="1"/>
            </w:r>
            <w:r w:rsidR="005335B6">
              <w:rPr>
                <w:rFonts w:ascii="Times New Roman" w:hAnsi="Times New Roman" w:cs="Times New Roman"/>
              </w:rPr>
              <w:instrText>ADDIN CSL_CITATION {"citationItems":[{"id":"ITEM-1","itemData":{"ISSN":"0020-7519 (Print)","PMID":"1869364","abstract":"In order to evaluate the efficacy of albendazole for the treatment of taeniasis,  regimens of 400 mg x 1 day, 800 mg x 2 days, 800 mg x 3 days, 1200 mg x 2 days, and 1200 mg x 3 days were compared. Of 66 cases treated and investigated 7-14 days after treatment, 52 were still expelling proglottids. Three months posttreatment, these cases were re-treated with atabrine at 1.2 g per case for males and 1.0 g per case for females. Fifty-seven patients expelled worms or parts of tapeworms. The nine negatives may represent the number cured by the treatment with albendazole. The cure rates with albendazole for various regimens were up to 50% for 800 mg x 3 days, 1200 mg x 2 days or 1200 mg x 3 days, 14.3% for 800 mg x 2 days, and 0% for 400 mg x 1 day or 800 mg x 1 day. This study shows that albendazole is not very effective in the treatment for taeniasis.","author":[{"dropping-particle":"","family":"Chung","given":"W C","non-dropping-particle":"","parse-names":false,"suffix":""},{"dropping-particle":"","family":"Fan","given":"P C","non-dropping-particle":"","parse-names":false,"suffix":""},{"dropping-particle":"","family":"Lin","given":"C Y","non-dropping-particle":"","parse-names":false,"suffix":""},{"dropping-particle":"","family":"Wu","given":"C C","non-dropping-particle":"","parse-names":false,"suffix":""}],"container-title":"International journal for parasitology","id":"ITEM-1","issue":"2","issued":{"date-parts":[["1991","4"]]},"language":"eng","page":"269-270","publisher-place":"England","title":"Poor efficacy of albendazole for the treatment of human taeniasis.","type":"article-journal","volume":"21"},"uris":["http://www.mendeley.com/documents/?uuid=0d9b4ba5-0cda-4415-883c-e3bd1ebad0e1"]}],"mendeley":{"formattedCitation":"[10]","plainTextFormattedCitation":"[10]","previouslyFormattedCitation":"[11]"},"properties":{"noteIndex":0},"schema":"https://github.com/citation-style-language/schema/raw/master/csl-citation.json"}</w:instrText>
            </w:r>
            <w:r w:rsidR="00E77497">
              <w:rPr>
                <w:rFonts w:ascii="Times New Roman" w:hAnsi="Times New Roman" w:cs="Times New Roman"/>
              </w:rPr>
              <w:fldChar w:fldCharType="separate"/>
            </w:r>
            <w:r w:rsidR="005335B6" w:rsidRPr="005335B6">
              <w:rPr>
                <w:rFonts w:ascii="Times New Roman" w:hAnsi="Times New Roman" w:cs="Times New Roman"/>
                <w:noProof/>
              </w:rPr>
              <w:t>[10]</w:t>
            </w:r>
            <w:r w:rsidR="00E77497">
              <w:rPr>
                <w:rFonts w:ascii="Times New Roman" w:hAnsi="Times New Roman" w:cs="Times New Roman"/>
              </w:rPr>
              <w:fldChar w:fldCharType="end"/>
            </w:r>
          </w:p>
        </w:tc>
        <w:tc>
          <w:tcPr>
            <w:tcW w:w="1696" w:type="dxa"/>
          </w:tcPr>
          <w:p w14:paraId="3030A834" w14:textId="77777777" w:rsidR="00DA3A90" w:rsidRPr="000A3FD8" w:rsidRDefault="00DA3A90" w:rsidP="00AA2978">
            <w:pPr>
              <w:autoSpaceDE/>
              <w:autoSpaceDN/>
              <w:adjustRightInd/>
              <w:rPr>
                <w:rFonts w:ascii="Times New Roman" w:hAnsi="Times New Roman" w:cs="Times New Roman"/>
              </w:rPr>
            </w:pPr>
            <w:proofErr w:type="spellStart"/>
            <w:r w:rsidRPr="000A3FD8">
              <w:rPr>
                <w:rFonts w:ascii="Times New Roman" w:hAnsi="Times New Roman" w:cs="Times New Roman"/>
              </w:rPr>
              <w:t>Nanao</w:t>
            </w:r>
            <w:proofErr w:type="spellEnd"/>
            <w:r w:rsidRPr="000A3FD8">
              <w:rPr>
                <w:rFonts w:ascii="Times New Roman" w:hAnsi="Times New Roman" w:cs="Times New Roman"/>
              </w:rPr>
              <w:t xml:space="preserve"> District,</w:t>
            </w:r>
          </w:p>
          <w:p w14:paraId="55B190B5" w14:textId="77777777" w:rsidR="00DA3A90" w:rsidRPr="000A3FD8" w:rsidRDefault="00DA3A90" w:rsidP="00AA2978">
            <w:pPr>
              <w:autoSpaceDE/>
              <w:autoSpaceDN/>
              <w:adjustRightInd/>
              <w:rPr>
                <w:rFonts w:ascii="Times New Roman" w:hAnsi="Times New Roman" w:cs="Times New Roman"/>
              </w:rPr>
            </w:pPr>
            <w:proofErr w:type="spellStart"/>
            <w:r w:rsidRPr="000A3FD8">
              <w:rPr>
                <w:rFonts w:ascii="Times New Roman" w:hAnsi="Times New Roman" w:cs="Times New Roman"/>
              </w:rPr>
              <w:t>Ilan</w:t>
            </w:r>
            <w:proofErr w:type="spellEnd"/>
            <w:r w:rsidRPr="000A3FD8">
              <w:rPr>
                <w:rFonts w:ascii="Times New Roman" w:hAnsi="Times New Roman" w:cs="Times New Roman"/>
              </w:rPr>
              <w:t xml:space="preserve"> County, Taiwan; 66 cases (27 males and 39 females, from 9 to 74 years of age)</w:t>
            </w:r>
          </w:p>
        </w:tc>
        <w:tc>
          <w:tcPr>
            <w:tcW w:w="1622" w:type="dxa"/>
          </w:tcPr>
          <w:p w14:paraId="180943FA"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Efficacy of Albendazole </w:t>
            </w:r>
          </w:p>
        </w:tc>
        <w:tc>
          <w:tcPr>
            <w:tcW w:w="1918" w:type="dxa"/>
          </w:tcPr>
          <w:p w14:paraId="36818797"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Cases identified by questionnaire and passing of proglottides; Private company donated albendazole; no information on stakeholders engaged.</w:t>
            </w:r>
          </w:p>
          <w:p w14:paraId="223B876C"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Scaling not recommended because drug is not efficacious </w:t>
            </w:r>
          </w:p>
        </w:tc>
        <w:tc>
          <w:tcPr>
            <w:tcW w:w="1976" w:type="dxa"/>
          </w:tcPr>
          <w:p w14:paraId="60C6EC5C"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Aim was to evaluate efficacy of albendazole in treating evaluated using cure </w:t>
            </w:r>
            <w:proofErr w:type="gramStart"/>
            <w:r w:rsidRPr="000A3FD8">
              <w:rPr>
                <w:rFonts w:ascii="Times New Roman" w:hAnsi="Times New Roman" w:cs="Times New Roman"/>
              </w:rPr>
              <w:t>rate ;</w:t>
            </w:r>
            <w:proofErr w:type="gramEnd"/>
            <w:r w:rsidRPr="000A3FD8">
              <w:rPr>
                <w:rFonts w:ascii="Times New Roman" w:hAnsi="Times New Roman" w:cs="Times New Roman"/>
              </w:rPr>
              <w:t xml:space="preserve"> no recommendation for scaling because the drug was not effective against taeniasis </w:t>
            </w:r>
          </w:p>
        </w:tc>
        <w:tc>
          <w:tcPr>
            <w:tcW w:w="1756" w:type="dxa"/>
          </w:tcPr>
          <w:p w14:paraId="4A66731E"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A field trial; (1) 400 mg x 1 day, (2) 800 mg x 1 day, (3) 800 mg x 2 days, (4) 800 mg x 3 days, (5) 1200 mg x 2 days and (6) 1200 mg x</w:t>
            </w:r>
          </w:p>
          <w:p w14:paraId="575B1CBD"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3 days. The above six regimens were given to 30, 8,</w:t>
            </w:r>
          </w:p>
          <w:p w14:paraId="5D6A6C81"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14, 4, 6 and 4 patients, respectively. re-treatment with atabrine (= mepacrine, quinacrine) (male, 1.2 g; female, 1.0 g) was conducted.</w:t>
            </w:r>
          </w:p>
        </w:tc>
        <w:tc>
          <w:tcPr>
            <w:tcW w:w="2025" w:type="dxa"/>
          </w:tcPr>
          <w:p w14:paraId="56D175A4"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cure rate of 50% of patients who had received</w:t>
            </w:r>
          </w:p>
          <w:p w14:paraId="3C9AFA2E"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800 mg x 3 days, 1200 mg x 2 days, or 1200 mg x</w:t>
            </w:r>
          </w:p>
          <w:p w14:paraId="207C9C3E"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3 days; in 14.3% of those given 800 mg x 2 </w:t>
            </w:r>
            <w:proofErr w:type="gramStart"/>
            <w:r w:rsidRPr="000A3FD8">
              <w:rPr>
                <w:rFonts w:ascii="Times New Roman" w:hAnsi="Times New Roman" w:cs="Times New Roman"/>
              </w:rPr>
              <w:t>days;</w:t>
            </w:r>
            <w:proofErr w:type="gramEnd"/>
          </w:p>
          <w:p w14:paraId="6782AEB8"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and 0% of those who received 400 mg x 1 day or</w:t>
            </w:r>
          </w:p>
          <w:p w14:paraId="1B75AB87"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800 mg x 1 day</w:t>
            </w:r>
          </w:p>
        </w:tc>
        <w:tc>
          <w:tcPr>
            <w:tcW w:w="1870" w:type="dxa"/>
          </w:tcPr>
          <w:p w14:paraId="0C4215FD" w14:textId="77777777" w:rsidR="00DA3A90" w:rsidRPr="000A3FD8" w:rsidRDefault="00DA3A90" w:rsidP="00AA2978">
            <w:pPr>
              <w:rPr>
                <w:rFonts w:ascii="Times New Roman" w:hAnsi="Times New Roman" w:cs="Times New Roman"/>
              </w:rPr>
            </w:pPr>
            <w:r w:rsidRPr="000A3FD8">
              <w:rPr>
                <w:rFonts w:ascii="Times New Roman" w:hAnsi="Times New Roman" w:cs="Times New Roman"/>
              </w:rPr>
              <w:t xml:space="preserve">Study show albendazole is not effective against taeniasis </w:t>
            </w:r>
          </w:p>
        </w:tc>
        <w:tc>
          <w:tcPr>
            <w:tcW w:w="1675" w:type="dxa"/>
          </w:tcPr>
          <w:p w14:paraId="5E524A5F" w14:textId="77777777" w:rsidR="00DA3A90" w:rsidRPr="000A3FD8" w:rsidRDefault="00DA3A90" w:rsidP="00AA2978">
            <w:pPr>
              <w:autoSpaceDE/>
              <w:autoSpaceDN/>
              <w:adjustRightInd/>
              <w:rPr>
                <w:rFonts w:ascii="Times New Roman" w:hAnsi="Times New Roman" w:cs="Times New Roman"/>
              </w:rPr>
            </w:pPr>
            <w:r w:rsidRPr="000A3FD8">
              <w:rPr>
                <w:rFonts w:ascii="Times New Roman" w:hAnsi="Times New Roman" w:cs="Times New Roman"/>
              </w:rPr>
              <w:t xml:space="preserve">Not interviewed </w:t>
            </w:r>
          </w:p>
        </w:tc>
      </w:tr>
    </w:tbl>
    <w:p w14:paraId="1C2A9556" w14:textId="77777777" w:rsidR="00DA3A90" w:rsidRPr="000A3FD8" w:rsidRDefault="00DA3A90" w:rsidP="00DA3A90">
      <w:pPr>
        <w:autoSpaceDE/>
        <w:autoSpaceDN/>
        <w:adjustRightInd/>
        <w:rPr>
          <w:rFonts w:ascii="Times New Roman" w:hAnsi="Times New Roman" w:cs="Times New Roman"/>
        </w:rPr>
      </w:pPr>
    </w:p>
    <w:p w14:paraId="28AFB3E6" w14:textId="77777777" w:rsidR="00DA3A90" w:rsidRPr="000A3FD8" w:rsidRDefault="00DA3A90" w:rsidP="00DA3A90">
      <w:pPr>
        <w:autoSpaceDE/>
        <w:autoSpaceDN/>
        <w:adjustRightInd/>
        <w:rPr>
          <w:rFonts w:ascii="Times New Roman" w:hAnsi="Times New Roman" w:cs="Times New Roman"/>
          <w:b/>
          <w:bCs/>
        </w:rPr>
      </w:pPr>
    </w:p>
    <w:p w14:paraId="2B532CF5" w14:textId="387533A3" w:rsidR="00DA3A90" w:rsidRDefault="000A3FD8" w:rsidP="00DA3A90">
      <w:pPr>
        <w:autoSpaceDE/>
        <w:autoSpaceDN/>
        <w:adjustRightInd/>
        <w:rPr>
          <w:rFonts w:ascii="Times New Roman" w:hAnsi="Times New Roman" w:cs="Times New Roman"/>
          <w:b/>
          <w:bCs/>
        </w:rPr>
      </w:pPr>
      <w:r w:rsidRPr="000A3FD8">
        <w:rPr>
          <w:rFonts w:ascii="Times New Roman" w:hAnsi="Times New Roman" w:cs="Times New Roman"/>
          <w:b/>
          <w:bCs/>
        </w:rPr>
        <w:t xml:space="preserve">References </w:t>
      </w:r>
    </w:p>
    <w:p w14:paraId="4E34210E" w14:textId="0604E0BA" w:rsidR="005335B6" w:rsidRPr="005335B6" w:rsidRDefault="00B25ACD" w:rsidP="005335B6">
      <w:pPr>
        <w:widowControl w:val="0"/>
        <w:spacing w:line="240" w:lineRule="auto"/>
        <w:ind w:left="640" w:hanging="640"/>
        <w:rPr>
          <w:rFonts w:ascii="Times New Roman" w:hAnsi="Times New Roman" w:cs="Times New Roman"/>
          <w:noProof/>
          <w:szCs w:val="24"/>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5335B6" w:rsidRPr="005335B6">
        <w:rPr>
          <w:rFonts w:ascii="Times New Roman" w:hAnsi="Times New Roman" w:cs="Times New Roman"/>
          <w:noProof/>
          <w:szCs w:val="24"/>
        </w:rPr>
        <w:t xml:space="preserve">1. </w:t>
      </w:r>
      <w:r w:rsidR="005335B6" w:rsidRPr="005335B6">
        <w:rPr>
          <w:rFonts w:ascii="Times New Roman" w:hAnsi="Times New Roman" w:cs="Times New Roman"/>
          <w:noProof/>
          <w:szCs w:val="24"/>
        </w:rPr>
        <w:tab/>
        <w:t xml:space="preserve">de Kaminsky RG. Albendazole treatment in human taeniasis. Trans R Soc Trop Med Hyg. 1991;85: 648–650. </w:t>
      </w:r>
    </w:p>
    <w:p w14:paraId="40E4F28C"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lastRenderedPageBreak/>
        <w:t xml:space="preserve">2. </w:t>
      </w:r>
      <w:r w:rsidRPr="005335B6">
        <w:rPr>
          <w:rFonts w:ascii="Times New Roman" w:hAnsi="Times New Roman" w:cs="Times New Roman"/>
          <w:noProof/>
          <w:szCs w:val="24"/>
        </w:rPr>
        <w:tab/>
        <w:t>Li T, Ito A, Chen X, Long C, Okamoto M, Raoul F, et al. Usefulness of pumpkin seeds combined with areca nut extract in community-based treatment of human taeniasis in northwest Sichuan Province, China. Acta Trop. 2012;124: 152–157. doi:10.1016/j.actatropica.2012.08.002</w:t>
      </w:r>
    </w:p>
    <w:p w14:paraId="2A39C43F"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t xml:space="preserve">3. </w:t>
      </w:r>
      <w:r w:rsidRPr="005335B6">
        <w:rPr>
          <w:rFonts w:ascii="Times New Roman" w:hAnsi="Times New Roman" w:cs="Times New Roman"/>
          <w:noProof/>
          <w:szCs w:val="24"/>
        </w:rPr>
        <w:tab/>
        <w:t xml:space="preserve">Molinari JL, Rodriguez D, Tato P, Soto R, Arechavaleta F, Solano S. Field trial for reducing porcine Taenia solium cysticercosis in Mexico by systematic vaccination of pigs. Vet Parasitol. 1997;69: 55–63. </w:t>
      </w:r>
    </w:p>
    <w:p w14:paraId="052A6122"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t xml:space="preserve">4. </w:t>
      </w:r>
      <w:r w:rsidRPr="005335B6">
        <w:rPr>
          <w:rFonts w:ascii="Times New Roman" w:hAnsi="Times New Roman" w:cs="Times New Roman"/>
          <w:noProof/>
          <w:szCs w:val="24"/>
        </w:rPr>
        <w:tab/>
        <w:t>Morales J, Martínez JJ, Manoutcharian K, Hernández M, Fleury A, Gevorkian G, et al. Inexpensive anti-cysticercosis vaccine: S3Pvac expressed in heat inactivated M13 filamentous phage proves effective against naturally acquired Taenia solium porcine cysticercosis. Vaccine. 2008;26: 2899–2905. doi:10.1016/j.vaccine.2008.03.042</w:t>
      </w:r>
    </w:p>
    <w:p w14:paraId="45DD0A53"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t xml:space="preserve">5. </w:t>
      </w:r>
      <w:r w:rsidRPr="005335B6">
        <w:rPr>
          <w:rFonts w:ascii="Times New Roman" w:hAnsi="Times New Roman" w:cs="Times New Roman"/>
          <w:noProof/>
          <w:szCs w:val="24"/>
        </w:rPr>
        <w:tab/>
        <w:t>Ertel RL, Braae UC, Ngowi HA, Johansen MV. Assessment of a computer-based Taenia solium health education tool ‘The Vicious Worm’ on knowledge uptake among professionals and their attitudes towards the program. Acta Trop. 2017;165: 240–245. doi:10.1016/j.actatropica.2015.10.022</w:t>
      </w:r>
    </w:p>
    <w:p w14:paraId="4BE1FC1A"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t xml:space="preserve">6. </w:t>
      </w:r>
      <w:r w:rsidRPr="005335B6">
        <w:rPr>
          <w:rFonts w:ascii="Times New Roman" w:hAnsi="Times New Roman" w:cs="Times New Roman"/>
          <w:noProof/>
          <w:szCs w:val="24"/>
        </w:rPr>
        <w:tab/>
        <w:t>Huerta M, Aluja A De, Fragoso G, Vaccine AT-, 2001 U. Synthetic peptide vaccine against Taenia solium pig cysticercosis: successful vaccination in a controlled field trial in rural Mexico. Vaccines. 2001;20: 262–266. Available: https://www.sciencedirect.com/science/article/pii/S0264410X01002493</w:t>
      </w:r>
    </w:p>
    <w:p w14:paraId="37914524"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t xml:space="preserve">7. </w:t>
      </w:r>
      <w:r w:rsidRPr="005335B6">
        <w:rPr>
          <w:rFonts w:ascii="Times New Roman" w:hAnsi="Times New Roman" w:cs="Times New Roman"/>
          <w:noProof/>
          <w:szCs w:val="24"/>
        </w:rPr>
        <w:tab/>
        <w:t>Jayashi CM, Kyngdon CT, Gauci CG, Gonzalez AE, Lightowlers MW. Successful immunization of naturally reared pigs against porcine cysticercosis with a recombinant oncosphere antigen vaccine. Vet Parasitol. 2012;188: 261–7. doi:10.1016/j.vetpar.2012.03.055</w:t>
      </w:r>
    </w:p>
    <w:p w14:paraId="5B164BCB"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t xml:space="preserve">8. </w:t>
      </w:r>
      <w:r w:rsidRPr="005335B6">
        <w:rPr>
          <w:rFonts w:ascii="Times New Roman" w:hAnsi="Times New Roman" w:cs="Times New Roman"/>
          <w:noProof/>
          <w:szCs w:val="24"/>
        </w:rPr>
        <w:tab/>
        <w:t>Sciutto E, Morales J, Martinez JJ, Toledo A, Villalobos MN, Cruz-Revilla C, et al. Further evaluation of the synthetic peptide vaccine S3Pvac against Taenia solium  cysticercosis in pigs in an endemic town of Mexico. Parasitology. 2007;134: 129–133. doi:10.1017/S0031182006001132</w:t>
      </w:r>
    </w:p>
    <w:p w14:paraId="0166A329" w14:textId="77777777" w:rsidR="005335B6" w:rsidRPr="005335B6" w:rsidRDefault="005335B6" w:rsidP="005335B6">
      <w:pPr>
        <w:widowControl w:val="0"/>
        <w:spacing w:line="240" w:lineRule="auto"/>
        <w:ind w:left="640" w:hanging="640"/>
        <w:rPr>
          <w:rFonts w:ascii="Times New Roman" w:hAnsi="Times New Roman" w:cs="Times New Roman"/>
          <w:noProof/>
          <w:szCs w:val="24"/>
        </w:rPr>
      </w:pPr>
      <w:r w:rsidRPr="005335B6">
        <w:rPr>
          <w:rFonts w:ascii="Times New Roman" w:hAnsi="Times New Roman" w:cs="Times New Roman"/>
          <w:noProof/>
          <w:szCs w:val="24"/>
        </w:rPr>
        <w:t xml:space="preserve">9. </w:t>
      </w:r>
      <w:r w:rsidRPr="005335B6">
        <w:rPr>
          <w:rFonts w:ascii="Times New Roman" w:hAnsi="Times New Roman" w:cs="Times New Roman"/>
          <w:noProof/>
          <w:szCs w:val="24"/>
        </w:rPr>
        <w:tab/>
        <w:t>Allan JC, Velasquez-Tohom M, Fletes C, Torres-Alvarez R, Lopez-Virula G, Yurrita P, et al. Mass chemotherapy for intestinal Taenia solium infection: Effect on prevalence in humans and pigs. Trans R Soc Trop Med Hyg. 1997;91: 595–598. doi:10.1016/S0035-9203(97)90042-0</w:t>
      </w:r>
    </w:p>
    <w:p w14:paraId="598E0B66" w14:textId="77777777" w:rsidR="005335B6" w:rsidRPr="005335B6" w:rsidRDefault="005335B6" w:rsidP="005335B6">
      <w:pPr>
        <w:widowControl w:val="0"/>
        <w:spacing w:line="240" w:lineRule="auto"/>
        <w:ind w:left="640" w:hanging="640"/>
        <w:rPr>
          <w:rFonts w:ascii="Times New Roman" w:hAnsi="Times New Roman" w:cs="Times New Roman"/>
          <w:noProof/>
        </w:rPr>
      </w:pPr>
      <w:r w:rsidRPr="005335B6">
        <w:rPr>
          <w:rFonts w:ascii="Times New Roman" w:hAnsi="Times New Roman" w:cs="Times New Roman"/>
          <w:noProof/>
          <w:szCs w:val="24"/>
        </w:rPr>
        <w:t xml:space="preserve">10. </w:t>
      </w:r>
      <w:r w:rsidRPr="005335B6">
        <w:rPr>
          <w:rFonts w:ascii="Times New Roman" w:hAnsi="Times New Roman" w:cs="Times New Roman"/>
          <w:noProof/>
          <w:szCs w:val="24"/>
        </w:rPr>
        <w:tab/>
        <w:t xml:space="preserve">Chung WC, Fan PC, Lin CY, Wu CC. Poor efficacy of albendazole for the treatment of human taeniasis. Int J Parasitol. 1991;21: 269–270. </w:t>
      </w:r>
    </w:p>
    <w:p w14:paraId="034AD088" w14:textId="17933A63" w:rsidR="00B25ACD" w:rsidRPr="000A3FD8" w:rsidRDefault="00B25ACD" w:rsidP="00DA3A90">
      <w:pPr>
        <w:autoSpaceDE/>
        <w:autoSpaceDN/>
        <w:adjustRightInd/>
        <w:rPr>
          <w:rFonts w:ascii="Times New Roman" w:hAnsi="Times New Roman" w:cs="Times New Roman"/>
          <w:b/>
          <w:bCs/>
        </w:rPr>
      </w:pPr>
      <w:r>
        <w:rPr>
          <w:rFonts w:ascii="Times New Roman" w:hAnsi="Times New Roman" w:cs="Times New Roman"/>
          <w:b/>
          <w:bCs/>
        </w:rPr>
        <w:fldChar w:fldCharType="end"/>
      </w:r>
    </w:p>
    <w:p w14:paraId="30F06B5A" w14:textId="77777777" w:rsidR="00DA3A90" w:rsidRPr="000A3FD8" w:rsidRDefault="00DA3A90" w:rsidP="00DA3A90">
      <w:pPr>
        <w:autoSpaceDE/>
        <w:autoSpaceDN/>
        <w:adjustRightInd/>
        <w:rPr>
          <w:rFonts w:ascii="Times New Roman" w:hAnsi="Times New Roman" w:cs="Times New Roman"/>
          <w:b/>
          <w:bCs/>
        </w:rPr>
      </w:pPr>
    </w:p>
    <w:p w14:paraId="125325F4" w14:textId="77777777" w:rsidR="00DA3A90" w:rsidRPr="000A3FD8" w:rsidRDefault="00DA3A90" w:rsidP="00DA3A90">
      <w:pPr>
        <w:autoSpaceDE/>
        <w:autoSpaceDN/>
        <w:adjustRightInd/>
        <w:rPr>
          <w:rFonts w:ascii="Times New Roman" w:hAnsi="Times New Roman" w:cs="Times New Roman"/>
          <w:b/>
          <w:bCs/>
        </w:rPr>
      </w:pPr>
    </w:p>
    <w:p w14:paraId="1AE3B558" w14:textId="77777777" w:rsidR="00DA3A90" w:rsidRPr="000A3FD8" w:rsidRDefault="00DA3A90" w:rsidP="00DA3A90">
      <w:pPr>
        <w:autoSpaceDE/>
        <w:autoSpaceDN/>
        <w:adjustRightInd/>
        <w:rPr>
          <w:rFonts w:ascii="Times New Roman" w:hAnsi="Times New Roman" w:cs="Times New Roman"/>
          <w:b/>
          <w:bCs/>
        </w:rPr>
      </w:pPr>
    </w:p>
    <w:p w14:paraId="659A695E" w14:textId="77777777" w:rsidR="00DA3A90" w:rsidRPr="000A3FD8" w:rsidRDefault="00DA3A90">
      <w:pPr>
        <w:rPr>
          <w:rFonts w:ascii="Times New Roman" w:hAnsi="Times New Roman" w:cs="Times New Roman"/>
        </w:rPr>
      </w:pPr>
    </w:p>
    <w:sectPr w:rsidR="00DA3A90" w:rsidRPr="000A3FD8" w:rsidSect="00AA297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impSR">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D7EE6"/>
    <w:multiLevelType w:val="hybridMultilevel"/>
    <w:tmpl w:val="09DA36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2F2A20"/>
    <w:multiLevelType w:val="hybridMultilevel"/>
    <w:tmpl w:val="9E2ED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4A5050"/>
    <w:multiLevelType w:val="hybridMultilevel"/>
    <w:tmpl w:val="5BE6DD1E"/>
    <w:lvl w:ilvl="0" w:tplc="908853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FC6CA3"/>
    <w:multiLevelType w:val="hybridMultilevel"/>
    <w:tmpl w:val="CB60A0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503212"/>
    <w:multiLevelType w:val="hybridMultilevel"/>
    <w:tmpl w:val="99B66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7C0BDF"/>
    <w:multiLevelType w:val="hybridMultilevel"/>
    <w:tmpl w:val="2CDA28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C6188E"/>
    <w:multiLevelType w:val="hybridMultilevel"/>
    <w:tmpl w:val="879CC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6"/>
  </w:num>
  <w:num w:numId="5">
    <w:abstractNumId w:val="5"/>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A90"/>
    <w:rsid w:val="000A3FD8"/>
    <w:rsid w:val="00156934"/>
    <w:rsid w:val="004D5EC2"/>
    <w:rsid w:val="005335B6"/>
    <w:rsid w:val="008F5EF8"/>
    <w:rsid w:val="009A6867"/>
    <w:rsid w:val="009E7E64"/>
    <w:rsid w:val="00AA2978"/>
    <w:rsid w:val="00B25ACD"/>
    <w:rsid w:val="00B86480"/>
    <w:rsid w:val="00D76553"/>
    <w:rsid w:val="00DA3A90"/>
    <w:rsid w:val="00E77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8430F"/>
  <w15:chartTrackingRefBased/>
  <w15:docId w15:val="{10E800B4-EB3C-46FD-A438-0B35BE3F4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A90"/>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DA3A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A3A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A3A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A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DA3A9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DA3A90"/>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DA3A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3A90"/>
    <w:rPr>
      <w:rFonts w:ascii="Calibri" w:hAnsi="Calibri" w:cs="Calibri"/>
    </w:rPr>
  </w:style>
  <w:style w:type="paragraph" w:styleId="Footer">
    <w:name w:val="footer"/>
    <w:basedOn w:val="Normal"/>
    <w:link w:val="FooterChar"/>
    <w:uiPriority w:val="99"/>
    <w:unhideWhenUsed/>
    <w:rsid w:val="00DA3A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A90"/>
    <w:rPr>
      <w:rFonts w:ascii="Calibri" w:hAnsi="Calibri" w:cs="Calibri"/>
    </w:rPr>
  </w:style>
  <w:style w:type="paragraph" w:styleId="ListParagraph">
    <w:name w:val="List Paragraph"/>
    <w:basedOn w:val="Normal"/>
    <w:uiPriority w:val="99"/>
    <w:qFormat/>
    <w:rsid w:val="00DA3A90"/>
    <w:pPr>
      <w:ind w:left="720"/>
      <w:contextualSpacing/>
    </w:pPr>
  </w:style>
  <w:style w:type="table" w:styleId="TableGrid">
    <w:name w:val="Table Grid"/>
    <w:basedOn w:val="TableNormal"/>
    <w:uiPriority w:val="39"/>
    <w:rsid w:val="00DA3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3A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3A90"/>
    <w:rPr>
      <w:rFonts w:ascii="Segoe UI" w:hAnsi="Segoe UI" w:cs="Segoe UI"/>
      <w:sz w:val="18"/>
      <w:szCs w:val="18"/>
    </w:rPr>
  </w:style>
  <w:style w:type="paragraph" w:customStyle="1" w:styleId="Normal0">
    <w:name w:val="[Normal]"/>
    <w:uiPriority w:val="99"/>
    <w:rsid w:val="00DA3A90"/>
    <w:pPr>
      <w:widowControl w:val="0"/>
      <w:autoSpaceDE w:val="0"/>
      <w:autoSpaceDN w:val="0"/>
      <w:adjustRightInd w:val="0"/>
      <w:spacing w:after="0" w:line="240" w:lineRule="auto"/>
    </w:pPr>
    <w:rPr>
      <w:rFonts w:ascii="Arial" w:hAnsi="Arial" w:cs="Arial"/>
      <w:sz w:val="24"/>
      <w:szCs w:val="24"/>
    </w:rPr>
  </w:style>
  <w:style w:type="paragraph" w:styleId="FootnoteText">
    <w:name w:val="footnote text"/>
    <w:basedOn w:val="Normal"/>
    <w:link w:val="FootnoteTextChar"/>
    <w:uiPriority w:val="99"/>
    <w:semiHidden/>
    <w:unhideWhenUsed/>
    <w:rsid w:val="00DA3A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3A90"/>
    <w:rPr>
      <w:rFonts w:ascii="Calibri" w:hAnsi="Calibri" w:cs="Calibri"/>
      <w:sz w:val="20"/>
      <w:szCs w:val="20"/>
    </w:rPr>
  </w:style>
  <w:style w:type="character" w:styleId="FootnoteReference">
    <w:name w:val="footnote reference"/>
    <w:basedOn w:val="DefaultParagraphFont"/>
    <w:uiPriority w:val="99"/>
    <w:semiHidden/>
    <w:unhideWhenUsed/>
    <w:rsid w:val="00DA3A90"/>
    <w:rPr>
      <w:vertAlign w:val="superscript"/>
    </w:rPr>
  </w:style>
  <w:style w:type="character" w:styleId="Hyperlink">
    <w:name w:val="Hyperlink"/>
    <w:basedOn w:val="DefaultParagraphFont"/>
    <w:uiPriority w:val="99"/>
    <w:unhideWhenUsed/>
    <w:rsid w:val="00DA3A90"/>
    <w:rPr>
      <w:color w:val="0563C1" w:themeColor="hyperlink"/>
      <w:u w:val="single"/>
    </w:rPr>
  </w:style>
  <w:style w:type="paragraph" w:customStyle="1" w:styleId="Default">
    <w:name w:val="Default"/>
    <w:rsid w:val="00DA3A90"/>
    <w:pPr>
      <w:autoSpaceDE w:val="0"/>
      <w:autoSpaceDN w:val="0"/>
      <w:adjustRightInd w:val="0"/>
      <w:spacing w:after="0" w:line="240" w:lineRule="auto"/>
      <w:jc w:val="both"/>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A3A90"/>
    <w:rPr>
      <w:sz w:val="16"/>
      <w:szCs w:val="16"/>
    </w:rPr>
  </w:style>
  <w:style w:type="paragraph" w:styleId="CommentText">
    <w:name w:val="annotation text"/>
    <w:basedOn w:val="Normal"/>
    <w:link w:val="CommentTextChar"/>
    <w:uiPriority w:val="99"/>
    <w:semiHidden/>
    <w:unhideWhenUsed/>
    <w:rsid w:val="00DA3A90"/>
    <w:pPr>
      <w:spacing w:line="240" w:lineRule="auto"/>
    </w:pPr>
    <w:rPr>
      <w:sz w:val="20"/>
      <w:szCs w:val="20"/>
    </w:rPr>
  </w:style>
  <w:style w:type="character" w:customStyle="1" w:styleId="CommentTextChar">
    <w:name w:val="Comment Text Char"/>
    <w:basedOn w:val="DefaultParagraphFont"/>
    <w:link w:val="CommentText"/>
    <w:uiPriority w:val="99"/>
    <w:semiHidden/>
    <w:rsid w:val="00DA3A90"/>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DA3A90"/>
    <w:rPr>
      <w:b/>
      <w:bCs/>
    </w:rPr>
  </w:style>
  <w:style w:type="character" w:customStyle="1" w:styleId="CommentSubjectChar">
    <w:name w:val="Comment Subject Char"/>
    <w:basedOn w:val="CommentTextChar"/>
    <w:link w:val="CommentSubject"/>
    <w:uiPriority w:val="99"/>
    <w:semiHidden/>
    <w:rsid w:val="00DA3A90"/>
    <w:rPr>
      <w:rFonts w:ascii="Calibri" w:hAnsi="Calibri" w:cs="Calibri"/>
      <w:b/>
      <w:bCs/>
      <w:sz w:val="20"/>
      <w:szCs w:val="20"/>
    </w:rPr>
  </w:style>
  <w:style w:type="paragraph" w:styleId="Revision">
    <w:name w:val="Revision"/>
    <w:hidden/>
    <w:uiPriority w:val="99"/>
    <w:semiHidden/>
    <w:rsid w:val="00DA3A90"/>
    <w:pPr>
      <w:spacing w:after="0" w:line="240" w:lineRule="auto"/>
    </w:pPr>
    <w:rPr>
      <w:rFonts w:ascii="Calibri" w:hAnsi="Calibri" w:cs="Calibri"/>
    </w:rPr>
  </w:style>
  <w:style w:type="character" w:styleId="FollowedHyperlink">
    <w:name w:val="FollowedHyperlink"/>
    <w:basedOn w:val="DefaultParagraphFont"/>
    <w:uiPriority w:val="99"/>
    <w:semiHidden/>
    <w:unhideWhenUsed/>
    <w:rsid w:val="00DA3A9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5575C-A3D8-4AB0-8540-8B7485B56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7</Pages>
  <Words>6497</Words>
  <Characters>37035</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wili, Nicholas (ILRI)</dc:creator>
  <cp:keywords/>
  <dc:description/>
  <cp:lastModifiedBy>Ngwili, Nicholas (ILRI)</cp:lastModifiedBy>
  <cp:revision>6</cp:revision>
  <dcterms:created xsi:type="dcterms:W3CDTF">2021-05-18T08:44:00Z</dcterms:created>
  <dcterms:modified xsi:type="dcterms:W3CDTF">2021-05-18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eterinary-parasitology</vt:lpwstr>
  </property>
  <property fmtid="{D5CDD505-2E9C-101B-9397-08002B2CF9AE}" pid="21" name="Mendeley Recent Style Name 9_1">
    <vt:lpwstr>Veterinary Parasitology</vt:lpwstr>
  </property>
  <property fmtid="{D5CDD505-2E9C-101B-9397-08002B2CF9AE}" pid="22" name="Mendeley Document_1">
    <vt:lpwstr>True</vt:lpwstr>
  </property>
  <property fmtid="{D5CDD505-2E9C-101B-9397-08002B2CF9AE}" pid="23" name="Mendeley Unique User Id_1">
    <vt:lpwstr>bec8c8ef-695d-3fed-ae8a-38ff82163f32</vt:lpwstr>
  </property>
  <property fmtid="{D5CDD505-2E9C-101B-9397-08002B2CF9AE}" pid="24" name="Mendeley Citation Style_1">
    <vt:lpwstr>http://www.zotero.org/styles/plos-neglected-tropical-diseases</vt:lpwstr>
  </property>
</Properties>
</file>